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E29A97" w14:textId="7271C888" w:rsidR="00FF27A3" w:rsidRDefault="00FF27A3" w:rsidP="00FF27A3">
      <w:pPr>
        <w:autoSpaceDE w:val="0"/>
        <w:autoSpaceDN w:val="0"/>
        <w:adjustRightInd w:val="0"/>
        <w:spacing w:after="0" w:line="360" w:lineRule="auto"/>
        <w:jc w:val="both"/>
        <w:rPr>
          <w:rFonts w:cs="NimbusRomNo9L-Regu"/>
          <w:b/>
          <w:sz w:val="24"/>
          <w:szCs w:val="24"/>
          <w:lang w:eastAsia="en-GB"/>
        </w:rPr>
      </w:pPr>
      <w:r w:rsidRPr="00FF27A3">
        <w:rPr>
          <w:rFonts w:cs="NimbusRomNo9L-Regu"/>
          <w:b/>
          <w:sz w:val="24"/>
          <w:szCs w:val="24"/>
          <w:lang w:eastAsia="en-GB"/>
        </w:rPr>
        <w:t>Text S</w:t>
      </w:r>
      <w:r w:rsidR="00E043D8">
        <w:rPr>
          <w:rFonts w:cs="NimbusRomNo9L-Regu"/>
          <w:b/>
          <w:sz w:val="24"/>
          <w:szCs w:val="24"/>
          <w:lang w:eastAsia="en-GB"/>
        </w:rPr>
        <w:t>2</w:t>
      </w:r>
      <w:r w:rsidRPr="00FF27A3">
        <w:rPr>
          <w:rFonts w:cs="NimbusRomNo9L-Regu"/>
          <w:b/>
          <w:sz w:val="24"/>
          <w:szCs w:val="24"/>
          <w:lang w:eastAsia="en-GB"/>
        </w:rPr>
        <w:t xml:space="preserve"> – </w:t>
      </w:r>
      <w:r w:rsidR="00E043D8">
        <w:rPr>
          <w:rFonts w:cs="NimbusRomNo9L-Regu"/>
          <w:b/>
          <w:sz w:val="24"/>
          <w:szCs w:val="24"/>
          <w:lang w:eastAsia="en-GB"/>
        </w:rPr>
        <w:t>Expression-correlation data and</w:t>
      </w:r>
      <w:r w:rsidR="00924CBE">
        <w:rPr>
          <w:rFonts w:cs="NimbusRomNo9L-Regu"/>
          <w:b/>
          <w:sz w:val="24"/>
          <w:szCs w:val="24"/>
          <w:lang w:eastAsia="en-GB"/>
        </w:rPr>
        <w:t xml:space="preserve"> the </w:t>
      </w:r>
      <w:r w:rsidR="00924CBE" w:rsidRPr="00FF27A3">
        <w:rPr>
          <w:rFonts w:cs="NimbusRomNo9L-Regu"/>
          <w:b/>
          <w:sz w:val="24"/>
          <w:szCs w:val="24"/>
          <w:lang w:eastAsia="en-GB"/>
        </w:rPr>
        <w:t xml:space="preserve">ECCN network </w:t>
      </w:r>
    </w:p>
    <w:p w14:paraId="4DBE43EE" w14:textId="77777777" w:rsidR="003F4973" w:rsidRDefault="003F4973" w:rsidP="00BA591B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  <w:lang w:eastAsia="en-GB"/>
        </w:rPr>
      </w:pPr>
    </w:p>
    <w:p w14:paraId="49DEFDFF" w14:textId="3C2B05F2" w:rsidR="003F4973" w:rsidRPr="002D04F5" w:rsidRDefault="003F4973" w:rsidP="003F4973">
      <w:pPr>
        <w:spacing w:after="0" w:line="360" w:lineRule="auto"/>
        <w:jc w:val="both"/>
        <w:rPr>
          <w:rFonts w:cs="NimbusRomNo9L-Regu"/>
          <w:sz w:val="24"/>
          <w:szCs w:val="24"/>
          <w:lang w:eastAsia="en-GB"/>
        </w:rPr>
      </w:pPr>
      <w:r w:rsidRPr="002D04F5">
        <w:rPr>
          <w:rFonts w:cs="NimbusRomNo9L-Regu"/>
          <w:sz w:val="24"/>
          <w:szCs w:val="24"/>
          <w:lang w:eastAsia="en-GB"/>
        </w:rPr>
        <w:t xml:space="preserve">To find a gene expression dataset </w:t>
      </w:r>
      <w:r>
        <w:rPr>
          <w:rFonts w:cs="NimbusRomNo9L-Regu"/>
          <w:sz w:val="24"/>
          <w:szCs w:val="24"/>
          <w:lang w:eastAsia="en-GB"/>
        </w:rPr>
        <w:t>that</w:t>
      </w:r>
      <w:r w:rsidRPr="002D04F5">
        <w:rPr>
          <w:rFonts w:cs="NimbusRomNo9L-Regu"/>
          <w:sz w:val="24"/>
          <w:szCs w:val="24"/>
          <w:lang w:eastAsia="en-GB"/>
        </w:rPr>
        <w:t xml:space="preserve"> was suitable for building a co</w:t>
      </w:r>
      <w:r>
        <w:rPr>
          <w:rFonts w:cs="NimbusRomNo9L-Regu"/>
          <w:sz w:val="24"/>
          <w:szCs w:val="24"/>
          <w:lang w:eastAsia="en-GB"/>
        </w:rPr>
        <w:t>-</w:t>
      </w:r>
      <w:r w:rsidRPr="002D04F5">
        <w:rPr>
          <w:rFonts w:cs="NimbusRomNo9L-Regu"/>
          <w:sz w:val="24"/>
          <w:szCs w:val="24"/>
          <w:lang w:eastAsia="en-GB"/>
        </w:rPr>
        <w:t>expression network, we performed a literature search and collected all exist</w:t>
      </w:r>
      <w:r>
        <w:rPr>
          <w:rFonts w:cs="NimbusRomNo9L-Regu"/>
          <w:sz w:val="24"/>
          <w:szCs w:val="24"/>
          <w:lang w:eastAsia="en-GB"/>
        </w:rPr>
        <w:t>ing</w:t>
      </w:r>
      <w:r w:rsidRPr="002D04F5">
        <w:rPr>
          <w:rFonts w:cs="NimbusRomNo9L-Regu"/>
          <w:sz w:val="24"/>
          <w:szCs w:val="24"/>
          <w:lang w:eastAsia="en-GB"/>
        </w:rPr>
        <w:t xml:space="preserve"> co-expression databases </w:t>
      </w:r>
      <w:r>
        <w:rPr>
          <w:rFonts w:cs="NimbusRomNo9L-Regu"/>
          <w:sz w:val="24"/>
          <w:szCs w:val="24"/>
          <w:lang w:eastAsia="en-GB"/>
        </w:rPr>
        <w:t>that</w:t>
      </w:r>
      <w:r w:rsidRPr="002D04F5">
        <w:rPr>
          <w:rFonts w:cs="NimbusRomNo9L-Regu"/>
          <w:sz w:val="24"/>
          <w:szCs w:val="24"/>
          <w:lang w:eastAsia="en-GB"/>
        </w:rPr>
        <w:t xml:space="preserve"> could be used for our purposes. We </w:t>
      </w:r>
      <w:r w:rsidR="003C01C4">
        <w:rPr>
          <w:rFonts w:cs="NimbusRomNo9L-Regu"/>
          <w:sz w:val="24"/>
          <w:szCs w:val="24"/>
          <w:lang w:eastAsia="en-GB"/>
        </w:rPr>
        <w:t xml:space="preserve">examined two different published databases which provided </w:t>
      </w:r>
      <w:r w:rsidRPr="002D04F5">
        <w:rPr>
          <w:rFonts w:cs="NimbusRomNo9L-Regu"/>
          <w:sz w:val="24"/>
          <w:szCs w:val="24"/>
          <w:lang w:eastAsia="en-GB"/>
        </w:rPr>
        <w:t>a total of five data</w:t>
      </w:r>
      <w:r>
        <w:rPr>
          <w:rFonts w:cs="NimbusRomNo9L-Regu"/>
          <w:sz w:val="24"/>
          <w:szCs w:val="24"/>
          <w:lang w:eastAsia="en-GB"/>
        </w:rPr>
        <w:t xml:space="preserve"> </w:t>
      </w:r>
      <w:r w:rsidRPr="002D04F5">
        <w:rPr>
          <w:rFonts w:cs="NimbusRomNo9L-Regu"/>
          <w:sz w:val="24"/>
          <w:szCs w:val="24"/>
          <w:lang w:eastAsia="en-GB"/>
        </w:rPr>
        <w:t xml:space="preserve">sets </w:t>
      </w:r>
      <w:r w:rsidRPr="002D04F5">
        <w:rPr>
          <w:rFonts w:cs="NimbusRomNo9L-Regu"/>
          <w:sz w:val="24"/>
          <w:szCs w:val="24"/>
          <w:lang w:eastAsia="en-GB"/>
        </w:rPr>
        <w:fldChar w:fldCharType="begin">
          <w:fldData xml:space="preserve">PEVuZE5vdGU+PENpdGU+PEF1dGhvcj5OYXlhazwvQXV0aG9yPjxZZWFyPjIwMDk8L1llYXI+PFJl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</w:fldData>
        </w:fldChar>
      </w:r>
      <w:r>
        <w:rPr>
          <w:rFonts w:cs="NimbusRomNo9L-Regu"/>
          <w:sz w:val="24"/>
          <w:szCs w:val="24"/>
          <w:lang w:eastAsia="en-GB"/>
        </w:rPr>
        <w:instrText xml:space="preserve"> ADDIN EN.CITE </w:instrText>
      </w:r>
      <w:r>
        <w:rPr>
          <w:rFonts w:cs="NimbusRomNo9L-Regu"/>
          <w:sz w:val="24"/>
          <w:szCs w:val="24"/>
          <w:lang w:eastAsia="en-GB"/>
        </w:rPr>
        <w:fldChar w:fldCharType="begin">
          <w:fldData xml:space="preserve">PEVuZE5vdGU+PENpdGU+PEF1dGhvcj5OYXlhazwvQXV0aG9yPjxZZWFyPjIwMDk8L1llYXI+PFJl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</w:fldData>
        </w:fldChar>
      </w:r>
      <w:r>
        <w:rPr>
          <w:rFonts w:cs="NimbusRomNo9L-Regu"/>
          <w:sz w:val="24"/>
          <w:szCs w:val="24"/>
          <w:lang w:eastAsia="en-GB"/>
        </w:rPr>
        <w:instrText xml:space="preserve"> ADDIN EN.CITE.DATA </w:instrText>
      </w:r>
      <w:r>
        <w:rPr>
          <w:rFonts w:cs="NimbusRomNo9L-Regu"/>
          <w:sz w:val="24"/>
          <w:szCs w:val="24"/>
          <w:lang w:eastAsia="en-GB"/>
        </w:rPr>
      </w:r>
      <w:r>
        <w:rPr>
          <w:rFonts w:cs="NimbusRomNo9L-Regu"/>
          <w:sz w:val="24"/>
          <w:szCs w:val="24"/>
          <w:lang w:eastAsia="en-GB"/>
        </w:rPr>
        <w:fldChar w:fldCharType="end"/>
      </w:r>
      <w:r w:rsidRPr="002D04F5">
        <w:rPr>
          <w:rFonts w:cs="NimbusRomNo9L-Regu"/>
          <w:sz w:val="24"/>
          <w:szCs w:val="24"/>
          <w:lang w:eastAsia="en-GB"/>
        </w:rPr>
      </w:r>
      <w:r w:rsidRPr="002D04F5">
        <w:rPr>
          <w:rFonts w:cs="NimbusRomNo9L-Regu"/>
          <w:sz w:val="24"/>
          <w:szCs w:val="24"/>
          <w:lang w:eastAsia="en-GB"/>
        </w:rPr>
        <w:fldChar w:fldCharType="separate"/>
      </w:r>
      <w:r>
        <w:rPr>
          <w:rFonts w:cs="NimbusRomNo9L-Regu"/>
          <w:noProof/>
          <w:sz w:val="24"/>
          <w:szCs w:val="24"/>
          <w:lang w:eastAsia="en-GB"/>
        </w:rPr>
        <w:t>[1-3]</w:t>
      </w:r>
      <w:r w:rsidRPr="002D04F5">
        <w:rPr>
          <w:rFonts w:cs="NimbusRomNo9L-Regu"/>
          <w:sz w:val="24"/>
          <w:szCs w:val="24"/>
          <w:lang w:eastAsia="en-GB"/>
        </w:rPr>
        <w:fldChar w:fldCharType="end"/>
      </w:r>
      <w:r w:rsidRPr="002D04F5">
        <w:rPr>
          <w:rFonts w:cs="NimbusRomNo9L-Regu"/>
          <w:sz w:val="24"/>
          <w:szCs w:val="24"/>
          <w:lang w:eastAsia="en-GB"/>
        </w:rPr>
        <w:t xml:space="preserve"> for their ability to reproduce the ECCN. </w:t>
      </w:r>
    </w:p>
    <w:p w14:paraId="1740EE09" w14:textId="7F3248FB" w:rsidR="003F4973" w:rsidRPr="003C01C4" w:rsidRDefault="003C01C4" w:rsidP="00BA591B">
      <w:pPr>
        <w:autoSpaceDE w:val="0"/>
        <w:autoSpaceDN w:val="0"/>
        <w:adjustRightInd w:val="0"/>
        <w:spacing w:after="0" w:line="360" w:lineRule="auto"/>
        <w:jc w:val="both"/>
        <w:rPr>
          <w:rFonts w:cs="NimbusRomNo9L-Regu"/>
          <w:sz w:val="24"/>
          <w:szCs w:val="24"/>
          <w:lang w:eastAsia="en-GB"/>
        </w:rPr>
      </w:pPr>
      <w:r>
        <w:rPr>
          <w:rFonts w:cs="NimbusRomNo9L-Regu"/>
          <w:sz w:val="24"/>
          <w:szCs w:val="24"/>
          <w:lang w:eastAsia="en-GB"/>
        </w:rPr>
        <w:t xml:space="preserve">Firstly, a collection of human B-cell microarray samples was </w:t>
      </w:r>
      <w:r w:rsidRPr="00F565E0">
        <w:rPr>
          <w:rFonts w:cs="NimbusRomNo9L-Regu"/>
          <w:sz w:val="24"/>
          <w:szCs w:val="24"/>
          <w:lang w:eastAsia="en-GB"/>
        </w:rPr>
        <w:t xml:space="preserve">presented by Nayak </w:t>
      </w:r>
      <w:r w:rsidRPr="00F565E0">
        <w:rPr>
          <w:rFonts w:cs="NimbusRomNo9L-Regu"/>
          <w:i/>
          <w:sz w:val="24"/>
          <w:szCs w:val="24"/>
          <w:lang w:eastAsia="en-GB"/>
        </w:rPr>
        <w:t>et al</w:t>
      </w:r>
      <w:r w:rsidRPr="00F565E0">
        <w:rPr>
          <w:rFonts w:cs="NimbusRomNo9L-Regu"/>
          <w:sz w:val="24"/>
          <w:szCs w:val="24"/>
          <w:lang w:eastAsia="en-GB"/>
        </w:rPr>
        <w:t xml:space="preserve">. </w:t>
      </w:r>
      <w:r w:rsidRPr="00F565E0">
        <w:rPr>
          <w:rFonts w:cs="NimbusRomNo9L-Regu"/>
          <w:sz w:val="24"/>
          <w:szCs w:val="24"/>
          <w:lang w:eastAsia="en-GB"/>
        </w:rPr>
        <w:fldChar w:fldCharType="begin"/>
      </w:r>
      <w:r w:rsidRPr="00F565E0">
        <w:rPr>
          <w:rFonts w:cs="NimbusRomNo9L-Regu"/>
          <w:sz w:val="24"/>
          <w:szCs w:val="24"/>
          <w:lang w:eastAsia="en-GB"/>
        </w:rPr>
        <w:instrText xml:space="preserve"> ADDIN EN.CITE &lt;EndNote&gt;&lt;Cite&gt;&lt;Author&gt;Nayak&lt;/Author&gt;&lt;Year&gt;2009&lt;/Year&gt;&lt;RecNum&gt;15&lt;/RecNum&gt;&lt;DisplayText&gt;[1]&lt;/DisplayText&gt;&lt;record&gt;&lt;rec-number&gt;15&lt;/rec-number&gt;&lt;foreign-keys&gt;&lt;key app="EN" db-id="aztfx0w25fdepsezzwo5zpdfwfrzadeee0ex" timestamp="1403703104"&gt;15&lt;/key&gt;&lt;/foreign-keys&gt;&lt;ref-type name="Journal Article"&gt;17&lt;/ref-type&gt;&lt;contributors&gt;&lt;authors&gt;&lt;author&gt;Nayak, Renuka R&lt;/author&gt;&lt;author&gt;Kearns, Michael&lt;/author&gt;&lt;author&gt;Spielman, Richard S&lt;/author&gt;&lt;author&gt;Cheung, Vivian G&lt;/author&gt;&lt;/authors&gt;&lt;/contributors&gt;&lt;auth-address&gt;http://www.pubmedcentral.nih.gov/articlerender.fcgi?artid=2775589&amp;amp;tool=pmcentrez&amp;amp;rendertype=abstract&lt;/auth-address&gt;&lt;titles&gt;&lt;title&gt;Coexpression network based on natural variation in human gene expression reveals gene interactions and functions.&lt;/title&gt;&lt;secondary-title&gt;Genome research&lt;/secondary-title&gt;&lt;/titles&gt;&lt;periodical&gt;&lt;full-title&gt;Genome research&lt;/full-title&gt;&lt;/periodical&gt;&lt;pages&gt;1953-62&lt;/pages&gt;&lt;volume&gt;19&lt;/volume&gt;&lt;number&gt;11&lt;/number&gt;&lt;dates&gt;&lt;year&gt;2009&lt;/year&gt;&lt;pub-dates&gt;&lt;date&gt;November&lt;/date&gt;&lt;/pub-dates&gt;&lt;/dates&gt;&lt;isbn&gt;1549-5469&lt;/isbn&gt;&lt;label&gt;Nayak2009&lt;/label&gt;&lt;urls&gt;&lt;related-urls&gt;&lt;url&gt;10.1101/gr.097600.109&lt;/url&gt;&lt;url&gt;http://www.ncbi.nlm.nih.gov/pmc/articles/PMC2775589/pdf/1953.pdf&lt;/url&gt;&lt;/related-urls&gt;&lt;/urls&gt;&lt;/record&gt;&lt;/Cite&gt;&lt;/EndNote&gt;</w:instrText>
      </w:r>
      <w:r w:rsidRPr="00F565E0">
        <w:rPr>
          <w:rFonts w:cs="NimbusRomNo9L-Regu"/>
          <w:sz w:val="24"/>
          <w:szCs w:val="24"/>
          <w:lang w:eastAsia="en-GB"/>
        </w:rPr>
        <w:fldChar w:fldCharType="separate"/>
      </w:r>
      <w:r w:rsidRPr="00F565E0">
        <w:rPr>
          <w:rFonts w:cs="NimbusRomNo9L-Regu"/>
          <w:noProof/>
          <w:sz w:val="24"/>
          <w:szCs w:val="24"/>
          <w:lang w:eastAsia="en-GB"/>
        </w:rPr>
        <w:t>[1]</w:t>
      </w:r>
      <w:r w:rsidRPr="00F565E0">
        <w:rPr>
          <w:rFonts w:cs="NimbusRomNo9L-Regu"/>
          <w:sz w:val="24"/>
          <w:szCs w:val="24"/>
          <w:lang w:eastAsia="en-GB"/>
        </w:rPr>
        <w:fldChar w:fldCharType="end"/>
      </w:r>
      <w:r w:rsidRPr="00F565E0">
        <w:rPr>
          <w:rFonts w:cs="NimbusRomNo9L-Regu"/>
          <w:sz w:val="24"/>
          <w:szCs w:val="24"/>
          <w:lang w:eastAsia="en-GB"/>
        </w:rPr>
        <w:t xml:space="preserve">. The authors describe separation of these samples into subgroups termed asn, ceph-uath and yri. However, </w:t>
      </w:r>
      <w:r w:rsidR="003F4973" w:rsidRPr="00F565E0">
        <w:rPr>
          <w:rFonts w:cs="NimbusRomNo9L-Regu"/>
          <w:sz w:val="24"/>
          <w:szCs w:val="24"/>
          <w:lang w:eastAsia="en-GB"/>
        </w:rPr>
        <w:t xml:space="preserve">the </w:t>
      </w:r>
      <w:r w:rsidR="00B93FE5" w:rsidRPr="00F565E0">
        <w:rPr>
          <w:rFonts w:cs="NimbusRomNo9L-Regu"/>
          <w:sz w:val="24"/>
          <w:szCs w:val="24"/>
          <w:lang w:eastAsia="en-GB"/>
        </w:rPr>
        <w:t xml:space="preserve">pairwise Pearson </w:t>
      </w:r>
      <w:r w:rsidR="003F4973" w:rsidRPr="00F565E0">
        <w:rPr>
          <w:rFonts w:cs="NimbusRomNo9L-Regu"/>
          <w:sz w:val="24"/>
          <w:szCs w:val="24"/>
          <w:lang w:eastAsia="en-GB"/>
        </w:rPr>
        <w:t>correlation coefficients among</w:t>
      </w:r>
      <w:r w:rsidR="003F4973" w:rsidRPr="002D04F5">
        <w:rPr>
          <w:rFonts w:cs="NimbusRomNo9L-Regu"/>
          <w:sz w:val="24"/>
          <w:szCs w:val="24"/>
          <w:lang w:eastAsia="en-GB"/>
        </w:rPr>
        <w:t xml:space="preserve"> all ECCN genes were poorly separated from the background of the correlation coefficients among all genes </w:t>
      </w:r>
      <w:r w:rsidR="00B2082F">
        <w:rPr>
          <w:rFonts w:cs="NimbusRomNo9L-Regu"/>
          <w:sz w:val="24"/>
          <w:szCs w:val="24"/>
          <w:lang w:eastAsia="en-GB"/>
        </w:rPr>
        <w:t>(</w:t>
      </w:r>
      <w:r w:rsidR="003F4973" w:rsidRPr="002D04F5">
        <w:rPr>
          <w:rFonts w:cs="NimbusRomNo9L-Regu"/>
          <w:sz w:val="24"/>
          <w:szCs w:val="24"/>
          <w:lang w:eastAsia="en-GB"/>
        </w:rPr>
        <w:t>p-values of 0.</w:t>
      </w:r>
      <w:r w:rsidR="003F4973">
        <w:rPr>
          <w:rFonts w:cs="NimbusRomNo9L-Regu"/>
          <w:sz w:val="24"/>
          <w:szCs w:val="24"/>
          <w:lang w:eastAsia="en-GB"/>
        </w:rPr>
        <w:t>72</w:t>
      </w:r>
      <w:r w:rsidR="003F4973" w:rsidRPr="002D04F5">
        <w:rPr>
          <w:rFonts w:cs="NimbusRomNo9L-Regu"/>
          <w:sz w:val="24"/>
          <w:szCs w:val="24"/>
          <w:lang w:eastAsia="en-GB"/>
        </w:rPr>
        <w:t>, 0.</w:t>
      </w:r>
      <w:r w:rsidR="003F4973">
        <w:rPr>
          <w:rFonts w:cs="NimbusRomNo9L-Regu"/>
          <w:sz w:val="24"/>
          <w:szCs w:val="24"/>
          <w:lang w:eastAsia="en-GB"/>
        </w:rPr>
        <w:t xml:space="preserve">09, </w:t>
      </w:r>
      <w:r w:rsidR="003F4973" w:rsidRPr="002D04F5">
        <w:rPr>
          <w:rFonts w:cs="NimbusRomNo9L-Regu"/>
          <w:sz w:val="24"/>
          <w:szCs w:val="24"/>
          <w:lang w:eastAsia="en-GB"/>
        </w:rPr>
        <w:t>and 0.</w:t>
      </w:r>
      <w:r w:rsidR="003F4973">
        <w:rPr>
          <w:rFonts w:cs="NimbusRomNo9L-Regu"/>
          <w:sz w:val="24"/>
          <w:szCs w:val="24"/>
          <w:lang w:eastAsia="en-GB"/>
        </w:rPr>
        <w:t xml:space="preserve">41 </w:t>
      </w:r>
      <w:r w:rsidR="003F4973" w:rsidRPr="002D04F5">
        <w:rPr>
          <w:rFonts w:cs="NimbusRomNo9L-Regu"/>
          <w:sz w:val="24"/>
          <w:szCs w:val="24"/>
          <w:lang w:eastAsia="en-GB"/>
        </w:rPr>
        <w:t>by Wilcoxon Rank Sum test</w:t>
      </w:r>
      <w:r w:rsidR="00B2082F">
        <w:rPr>
          <w:rFonts w:cs="NimbusRomNo9L-Regu"/>
          <w:sz w:val="24"/>
          <w:szCs w:val="24"/>
          <w:lang w:eastAsia="en-GB"/>
        </w:rPr>
        <w:t>)</w:t>
      </w:r>
      <w:r w:rsidR="003F4973" w:rsidRPr="002D04F5">
        <w:rPr>
          <w:rFonts w:cs="NimbusRomNo9L-Regu"/>
          <w:sz w:val="24"/>
          <w:szCs w:val="24"/>
          <w:lang w:eastAsia="en-GB"/>
        </w:rPr>
        <w:t>.</w:t>
      </w:r>
    </w:p>
    <w:p w14:paraId="7B239A2C" w14:textId="1533281D" w:rsidR="00BA591B" w:rsidRPr="00C84334" w:rsidRDefault="003C01C4" w:rsidP="00BA591B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  <w:lang w:eastAsia="en-GB"/>
        </w:rPr>
      </w:pPr>
      <w:r>
        <w:rPr>
          <w:sz w:val="24"/>
          <w:szCs w:val="24"/>
          <w:lang w:eastAsia="en-GB"/>
        </w:rPr>
        <w:t>Secondly, the</w:t>
      </w:r>
      <w:r w:rsidRPr="002D04F5">
        <w:rPr>
          <w:sz w:val="24"/>
          <w:szCs w:val="24"/>
          <w:lang w:eastAsia="en-GB"/>
        </w:rPr>
        <w:t xml:space="preserve"> </w:t>
      </w:r>
      <w:r w:rsidR="00664A0D" w:rsidRPr="002D04F5">
        <w:rPr>
          <w:sz w:val="24"/>
          <w:szCs w:val="24"/>
          <w:lang w:eastAsia="en-GB"/>
        </w:rPr>
        <w:t>COXPRES</w:t>
      </w:r>
      <w:r w:rsidR="00664A0D">
        <w:rPr>
          <w:sz w:val="24"/>
          <w:szCs w:val="24"/>
          <w:lang w:eastAsia="en-GB"/>
        </w:rPr>
        <w:t>db</w:t>
      </w:r>
      <w:r w:rsidR="00664A0D" w:rsidRPr="002D04F5">
        <w:rPr>
          <w:sz w:val="24"/>
          <w:szCs w:val="24"/>
          <w:lang w:eastAsia="en-GB"/>
        </w:rPr>
        <w:t xml:space="preserve"> </w:t>
      </w:r>
      <w:r w:rsidR="00E93446">
        <w:rPr>
          <w:sz w:val="24"/>
          <w:szCs w:val="24"/>
          <w:lang w:eastAsia="en-GB"/>
        </w:rPr>
        <w:t xml:space="preserve">database provides the pre-computed pairwise </w:t>
      </w:r>
      <w:r w:rsidR="005220F7">
        <w:rPr>
          <w:sz w:val="24"/>
          <w:szCs w:val="24"/>
          <w:lang w:eastAsia="en-GB"/>
        </w:rPr>
        <w:t xml:space="preserve">weighted Pearson </w:t>
      </w:r>
      <w:r w:rsidR="00E93446">
        <w:rPr>
          <w:sz w:val="24"/>
          <w:szCs w:val="24"/>
          <w:lang w:eastAsia="en-GB"/>
        </w:rPr>
        <w:t xml:space="preserve">correlation values between all genes probed </w:t>
      </w:r>
      <w:r w:rsidR="00BA591B">
        <w:rPr>
          <w:sz w:val="24"/>
          <w:szCs w:val="24"/>
          <w:lang w:eastAsia="en-GB"/>
        </w:rPr>
        <w:t xml:space="preserve">by </w:t>
      </w:r>
      <w:r w:rsidR="00E93446">
        <w:rPr>
          <w:sz w:val="24"/>
          <w:szCs w:val="24"/>
          <w:lang w:eastAsia="en-GB"/>
        </w:rPr>
        <w:t>micr</w:t>
      </w:r>
      <w:r w:rsidR="00BA591B">
        <w:rPr>
          <w:sz w:val="24"/>
          <w:szCs w:val="24"/>
          <w:lang w:eastAsia="en-GB"/>
        </w:rPr>
        <w:t>oarrays</w:t>
      </w:r>
      <w:r w:rsidR="00E93446">
        <w:rPr>
          <w:sz w:val="24"/>
          <w:szCs w:val="24"/>
          <w:lang w:eastAsia="en-GB"/>
        </w:rPr>
        <w:t xml:space="preserve"> across a large number of samples from various experiments</w:t>
      </w:r>
      <w:r w:rsidR="00BA591B">
        <w:rPr>
          <w:sz w:val="24"/>
          <w:szCs w:val="24"/>
          <w:lang w:eastAsia="en-GB"/>
        </w:rPr>
        <w:t xml:space="preserve"> </w:t>
      </w:r>
      <w:r w:rsidR="00BA591B">
        <w:rPr>
          <w:sz w:val="24"/>
          <w:szCs w:val="24"/>
          <w:lang w:eastAsia="en-GB"/>
        </w:rPr>
        <w:fldChar w:fldCharType="begin"/>
      </w:r>
      <w:r w:rsidR="003F4973">
        <w:rPr>
          <w:sz w:val="24"/>
          <w:szCs w:val="24"/>
          <w:lang w:eastAsia="en-GB"/>
        </w:rPr>
        <w:instrText xml:space="preserve"> ADDIN EN.CITE &lt;EndNote&gt;&lt;Cite&gt;&lt;Author&gt;Obayashi&lt;/Author&gt;&lt;Year&gt;2008&lt;/Year&gt;&lt;RecNum&gt;20&lt;/RecNum&gt;&lt;DisplayText&gt;[2]&lt;/DisplayText&gt;&lt;record&gt;&lt;rec-number&gt;20&lt;/rec-number&gt;&lt;foreign-keys&gt;&lt;key app="EN" db-id="aztfx0w25fdepsezzwo5zpdfwfrzadeee0ex" timestamp="1403703104"&gt;20&lt;/key&gt;&lt;/foreign-keys&gt;&lt;ref-type name="Journal Article"&gt;17&lt;/ref-type&gt;&lt;contributors&gt;&lt;authors&gt;&lt;author&gt;Obayashi, Takeshi&lt;/author&gt;&lt;author&gt;Hayashi, Shinpei&lt;/author&gt;&lt;author&gt;Shibaoka, Masayuki&lt;/author&gt;&lt;author&gt;Saeki, Motoshi&lt;/author&gt;&lt;author&gt;Ohta, Hiroyuki&lt;/author&gt;&lt;author&gt;Kinoshita, Kengo&lt;/author&gt;&lt;/authors&gt;&lt;/contributors&gt;&lt;auth-address&gt;http://www.pubmedcentral.nih.gov/articlerender.fcgi?artid=2238883&amp;amp;tool=pmcentrez&amp;amp;rendertype=abstract&lt;/auth-address&gt;&lt;titles&gt;&lt;title&gt;COXPRESdb: a database of coexpressed gene networks in mammals.&lt;/title&gt;&lt;secondary-title&gt;Nucleic acids research&lt;/secondary-title&gt;&lt;/titles&gt;&lt;periodical&gt;&lt;full-title&gt;Nucleic acids research&lt;/full-title&gt;&lt;/periodical&gt;&lt;pages&gt;D77-82&lt;/pages&gt;&lt;volume&gt;36&lt;/volume&gt;&lt;number&gt;Database issue&lt;/number&gt;&lt;dates&gt;&lt;year&gt;2008&lt;/year&gt;&lt;pub-dates&gt;&lt;date&gt;January&lt;/date&gt;&lt;/pub-dates&gt;&lt;/dates&gt;&lt;isbn&gt;1362-4962&lt;/isbn&gt;&lt;label&gt;Obayashi2008&lt;/label&gt;&lt;urls&gt;&lt;related-urls&gt;&lt;url&gt;10.1093/nar/gkm840&lt;/url&gt;&lt;url&gt;http://www.ncbi.nlm.nih.gov/pmc/articles/PMC2238883/pdf/gkm840.pdf&lt;/url&gt;&lt;/related-urls&gt;&lt;/urls&gt;&lt;/record&gt;&lt;/Cite&gt;&lt;/EndNote&gt;</w:instrText>
      </w:r>
      <w:r w:rsidR="00BA591B">
        <w:rPr>
          <w:sz w:val="24"/>
          <w:szCs w:val="24"/>
          <w:lang w:eastAsia="en-GB"/>
        </w:rPr>
        <w:fldChar w:fldCharType="separate"/>
      </w:r>
      <w:r w:rsidR="003F4973">
        <w:rPr>
          <w:noProof/>
          <w:sz w:val="24"/>
          <w:szCs w:val="24"/>
          <w:lang w:eastAsia="en-GB"/>
        </w:rPr>
        <w:t>[2]</w:t>
      </w:r>
      <w:r w:rsidR="00BA591B">
        <w:rPr>
          <w:sz w:val="24"/>
          <w:szCs w:val="24"/>
          <w:lang w:eastAsia="en-GB"/>
        </w:rPr>
        <w:fldChar w:fldCharType="end"/>
      </w:r>
      <w:r w:rsidR="00E93446">
        <w:rPr>
          <w:sz w:val="24"/>
          <w:szCs w:val="24"/>
          <w:lang w:eastAsia="en-GB"/>
        </w:rPr>
        <w:t>.</w:t>
      </w:r>
      <w:r w:rsidR="003F4973">
        <w:rPr>
          <w:sz w:val="24"/>
          <w:szCs w:val="24"/>
          <w:lang w:eastAsia="en-GB"/>
        </w:rPr>
        <w:t xml:space="preserve"> </w:t>
      </w:r>
      <w:r w:rsidR="00BA591B">
        <w:rPr>
          <w:sz w:val="24"/>
          <w:szCs w:val="24"/>
          <w:lang w:eastAsia="en-GB"/>
        </w:rPr>
        <w:t>T</w:t>
      </w:r>
      <w:r w:rsidR="00664A0D" w:rsidRPr="002D04F5">
        <w:rPr>
          <w:sz w:val="24"/>
          <w:szCs w:val="24"/>
          <w:lang w:eastAsia="en-GB"/>
        </w:rPr>
        <w:t xml:space="preserve">wo </w:t>
      </w:r>
      <w:r w:rsidR="00BA591B">
        <w:rPr>
          <w:sz w:val="24"/>
          <w:szCs w:val="24"/>
          <w:lang w:eastAsia="en-GB"/>
        </w:rPr>
        <w:t xml:space="preserve">different </w:t>
      </w:r>
      <w:r w:rsidR="00664A0D" w:rsidRPr="002D04F5">
        <w:rPr>
          <w:sz w:val="24"/>
          <w:szCs w:val="24"/>
          <w:lang w:eastAsia="en-GB"/>
        </w:rPr>
        <w:t>human data</w:t>
      </w:r>
      <w:r w:rsidR="00664A0D">
        <w:rPr>
          <w:sz w:val="24"/>
          <w:szCs w:val="24"/>
          <w:lang w:eastAsia="en-GB"/>
        </w:rPr>
        <w:t xml:space="preserve"> </w:t>
      </w:r>
      <w:r w:rsidR="006853E5">
        <w:rPr>
          <w:sz w:val="24"/>
          <w:szCs w:val="24"/>
          <w:lang w:eastAsia="en-GB"/>
        </w:rPr>
        <w:t xml:space="preserve">sets </w:t>
      </w:r>
      <w:r w:rsidR="00664A0D" w:rsidRPr="002D04F5">
        <w:rPr>
          <w:sz w:val="24"/>
          <w:szCs w:val="24"/>
          <w:lang w:eastAsia="en-GB"/>
        </w:rPr>
        <w:t>are available</w:t>
      </w:r>
      <w:r w:rsidR="006853E5">
        <w:rPr>
          <w:sz w:val="24"/>
          <w:szCs w:val="24"/>
          <w:lang w:eastAsia="en-GB"/>
        </w:rPr>
        <w:t xml:space="preserve">, </w:t>
      </w:r>
      <w:r w:rsidR="00C530F5">
        <w:rPr>
          <w:sz w:val="24"/>
          <w:szCs w:val="24"/>
          <w:lang w:eastAsia="en-GB"/>
        </w:rPr>
        <w:t>referred to as</w:t>
      </w:r>
      <w:r w:rsidR="006853E5">
        <w:rPr>
          <w:sz w:val="24"/>
          <w:szCs w:val="24"/>
          <w:lang w:eastAsia="en-GB"/>
        </w:rPr>
        <w:t xml:space="preserve"> HSA and HSA2</w:t>
      </w:r>
      <w:r w:rsidR="006D2D96">
        <w:rPr>
          <w:sz w:val="24"/>
          <w:szCs w:val="24"/>
          <w:lang w:eastAsia="en-GB"/>
        </w:rPr>
        <w:t xml:space="preserve"> and distinguished by the </w:t>
      </w:r>
      <w:r w:rsidR="003A0326">
        <w:rPr>
          <w:sz w:val="24"/>
          <w:szCs w:val="24"/>
          <w:lang w:eastAsia="en-GB"/>
        </w:rPr>
        <w:t>underlying</w:t>
      </w:r>
      <w:r w:rsidR="006D2D96">
        <w:rPr>
          <w:sz w:val="24"/>
          <w:szCs w:val="24"/>
          <w:lang w:eastAsia="en-GB"/>
        </w:rPr>
        <w:t xml:space="preserve"> microarray platform</w:t>
      </w:r>
      <w:r w:rsidR="006853E5">
        <w:rPr>
          <w:sz w:val="24"/>
          <w:szCs w:val="24"/>
          <w:lang w:eastAsia="en-GB"/>
        </w:rPr>
        <w:t>.</w:t>
      </w:r>
      <w:r w:rsidR="00650394">
        <w:rPr>
          <w:sz w:val="24"/>
          <w:szCs w:val="24"/>
          <w:lang w:eastAsia="en-GB"/>
        </w:rPr>
        <w:t xml:space="preserve"> </w:t>
      </w:r>
      <w:r w:rsidR="006853E5" w:rsidRPr="006853E5">
        <w:rPr>
          <w:sz w:val="24"/>
          <w:szCs w:val="24"/>
          <w:lang w:eastAsia="en-GB"/>
        </w:rPr>
        <w:t xml:space="preserve">Version 5.0 of the human correlation dataset </w:t>
      </w:r>
      <w:r w:rsidR="006853E5">
        <w:rPr>
          <w:sz w:val="24"/>
          <w:szCs w:val="24"/>
          <w:lang w:eastAsia="en-GB"/>
        </w:rPr>
        <w:t>HSA</w:t>
      </w:r>
      <w:r w:rsidR="006853E5" w:rsidRPr="006853E5">
        <w:rPr>
          <w:sz w:val="24"/>
          <w:szCs w:val="24"/>
          <w:lang w:eastAsia="en-GB"/>
        </w:rPr>
        <w:t xml:space="preserve"> is based on 73083 samples of the microarray platform HG U133 Plus 2, introduced in 2003, covering 19803 genes.</w:t>
      </w:r>
      <w:r w:rsidR="00650394">
        <w:rPr>
          <w:sz w:val="24"/>
          <w:szCs w:val="24"/>
          <w:lang w:eastAsia="en-GB"/>
        </w:rPr>
        <w:t xml:space="preserve"> </w:t>
      </w:r>
      <w:r w:rsidR="00C923ED">
        <w:rPr>
          <w:sz w:val="24"/>
          <w:szCs w:val="24"/>
          <w:lang w:eastAsia="en-GB"/>
        </w:rPr>
        <w:t xml:space="preserve">In contrast, </w:t>
      </w:r>
      <w:r w:rsidR="00650394">
        <w:rPr>
          <w:sz w:val="24"/>
          <w:szCs w:val="24"/>
          <w:lang w:eastAsia="en-GB"/>
        </w:rPr>
        <w:t>HSA2 is</w:t>
      </w:r>
      <w:r w:rsidR="00BA591B">
        <w:rPr>
          <w:sz w:val="24"/>
          <w:szCs w:val="24"/>
          <w:lang w:eastAsia="en-GB"/>
        </w:rPr>
        <w:t xml:space="preserve"> based on </w:t>
      </w:r>
      <w:r w:rsidR="00BA591B" w:rsidRPr="002D04F5">
        <w:rPr>
          <w:sz w:val="24"/>
          <w:szCs w:val="24"/>
        </w:rPr>
        <w:t>6865 samples of 19788 genes</w:t>
      </w:r>
      <w:r w:rsidR="00650394">
        <w:rPr>
          <w:sz w:val="24"/>
          <w:szCs w:val="24"/>
          <w:lang w:eastAsia="en-GB"/>
        </w:rPr>
        <w:t xml:space="preserve"> </w:t>
      </w:r>
      <w:r w:rsidR="00C923ED">
        <w:rPr>
          <w:sz w:val="24"/>
          <w:szCs w:val="24"/>
          <w:lang w:eastAsia="en-GB"/>
        </w:rPr>
        <w:t xml:space="preserve">of </w:t>
      </w:r>
      <w:r w:rsidR="00650394" w:rsidRPr="002D04F5">
        <w:rPr>
          <w:sz w:val="24"/>
          <w:szCs w:val="24"/>
          <w:lang w:eastAsia="en-GB"/>
        </w:rPr>
        <w:t>the newer array design</w:t>
      </w:r>
      <w:r w:rsidR="00650394" w:rsidRPr="00D31BA4">
        <w:rPr>
          <w:sz w:val="24"/>
          <w:szCs w:val="24"/>
        </w:rPr>
        <w:t xml:space="preserve"> </w:t>
      </w:r>
      <w:r w:rsidR="00650394">
        <w:rPr>
          <w:sz w:val="24"/>
          <w:szCs w:val="24"/>
        </w:rPr>
        <w:t>(</w:t>
      </w:r>
      <w:r w:rsidR="00650394" w:rsidRPr="002D04F5">
        <w:rPr>
          <w:sz w:val="24"/>
          <w:szCs w:val="24"/>
        </w:rPr>
        <w:t>HuGene-1 0-st-v1</w:t>
      </w:r>
      <w:r w:rsidR="00650394">
        <w:rPr>
          <w:sz w:val="24"/>
          <w:szCs w:val="24"/>
        </w:rPr>
        <w:t>)</w:t>
      </w:r>
      <w:r w:rsidR="00C923ED">
        <w:rPr>
          <w:sz w:val="24"/>
          <w:szCs w:val="24"/>
        </w:rPr>
        <w:t>.</w:t>
      </w:r>
    </w:p>
    <w:p w14:paraId="508BFC9A" w14:textId="09FADEFD" w:rsidR="001E4883" w:rsidRDefault="001E4883" w:rsidP="001E4883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</w:rPr>
      </w:pPr>
      <w:r w:rsidRPr="002D04F5">
        <w:rPr>
          <w:sz w:val="24"/>
          <w:szCs w:val="24"/>
        </w:rPr>
        <w:t xml:space="preserve">The following protocol was used for pre-processing the samples </w:t>
      </w:r>
      <w:r>
        <w:rPr>
          <w:sz w:val="24"/>
          <w:szCs w:val="24"/>
        </w:rPr>
        <w:t xml:space="preserve">in each </w:t>
      </w:r>
      <w:r w:rsidRPr="002D04F5">
        <w:rPr>
          <w:sz w:val="24"/>
          <w:szCs w:val="24"/>
        </w:rPr>
        <w:t>dataset. 1</w:t>
      </w:r>
      <w:r>
        <w:rPr>
          <w:sz w:val="24"/>
          <w:szCs w:val="24"/>
        </w:rPr>
        <w:t xml:space="preserve">) </w:t>
      </w:r>
      <w:r w:rsidRPr="002D04F5">
        <w:rPr>
          <w:sz w:val="24"/>
          <w:szCs w:val="24"/>
        </w:rPr>
        <w:t>The raw data were MAS5.0 summarized and log2 transformed. 2</w:t>
      </w:r>
      <w:r>
        <w:rPr>
          <w:sz w:val="24"/>
          <w:szCs w:val="24"/>
        </w:rPr>
        <w:t xml:space="preserve">) </w:t>
      </w:r>
      <w:r w:rsidRPr="002D04F5">
        <w:rPr>
          <w:sz w:val="24"/>
          <w:szCs w:val="24"/>
        </w:rPr>
        <w:t xml:space="preserve">Pairwise weighted Pearson correlation coefficients ρ were calculated between </w:t>
      </w:r>
      <w:r w:rsidRPr="00216E24">
        <w:rPr>
          <w:sz w:val="24"/>
          <w:szCs w:val="24"/>
        </w:rPr>
        <w:t>all possible</w:t>
      </w:r>
      <w:r w:rsidRPr="002D04F5">
        <w:rPr>
          <w:sz w:val="24"/>
          <w:szCs w:val="24"/>
        </w:rPr>
        <w:t xml:space="preserve"> probe combinations. 3</w:t>
      </w:r>
      <w:r>
        <w:rPr>
          <w:sz w:val="24"/>
          <w:szCs w:val="24"/>
        </w:rPr>
        <w:t xml:space="preserve">) </w:t>
      </w:r>
      <w:r w:rsidRPr="002D04F5">
        <w:rPr>
          <w:sz w:val="24"/>
          <w:szCs w:val="24"/>
        </w:rPr>
        <w:t>When multiple probes for a gene were available, the maximal correlation coefficient</w:t>
      </w:r>
      <w:r>
        <w:rPr>
          <w:sz w:val="24"/>
          <w:szCs w:val="24"/>
        </w:rPr>
        <w:t xml:space="preserve"> was used</w:t>
      </w:r>
      <w:r w:rsidRPr="002D04F5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Throughout this text, correlation values are referred to as </w:t>
      </w:r>
      <w:r w:rsidRPr="002D04F5">
        <w:rPr>
          <w:sz w:val="24"/>
          <w:szCs w:val="24"/>
        </w:rPr>
        <w:t>ρ</w:t>
      </w:r>
      <w:r>
        <w:rPr>
          <w:sz w:val="24"/>
          <w:szCs w:val="24"/>
        </w:rPr>
        <w:t xml:space="preserve"> for HSA and </w:t>
      </w:r>
      <w:r w:rsidRPr="002D04F5">
        <w:rPr>
          <w:sz w:val="24"/>
          <w:szCs w:val="24"/>
        </w:rPr>
        <w:t>ρ</w:t>
      </w:r>
      <w:r w:rsidRPr="002D04F5">
        <w:rPr>
          <w:sz w:val="24"/>
          <w:szCs w:val="24"/>
          <w:vertAlign w:val="subscript"/>
        </w:rPr>
        <w:t>HSA2</w:t>
      </w:r>
      <w:r>
        <w:rPr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 xml:space="preserve"> for the HSA2 dataset.</w:t>
      </w:r>
      <w:r w:rsidR="00331E7C">
        <w:rPr>
          <w:sz w:val="24"/>
          <w:szCs w:val="24"/>
        </w:rPr>
        <w:t xml:space="preserve"> </w:t>
      </w:r>
      <w:r w:rsidRPr="002D04F5">
        <w:rPr>
          <w:sz w:val="24"/>
          <w:szCs w:val="24"/>
        </w:rPr>
        <w:t>4</w:t>
      </w:r>
      <w:r>
        <w:rPr>
          <w:sz w:val="24"/>
          <w:szCs w:val="24"/>
        </w:rPr>
        <w:t xml:space="preserve">) </w:t>
      </w:r>
      <w:r w:rsidRPr="002D04F5">
        <w:rPr>
          <w:sz w:val="24"/>
          <w:szCs w:val="24"/>
        </w:rPr>
        <w:t>Fina</w:t>
      </w:r>
      <w:r>
        <w:rPr>
          <w:sz w:val="24"/>
          <w:szCs w:val="24"/>
        </w:rPr>
        <w:t>l</w:t>
      </w:r>
      <w:r w:rsidRPr="002D04F5">
        <w:rPr>
          <w:sz w:val="24"/>
          <w:szCs w:val="24"/>
        </w:rPr>
        <w:t>ly, the mutual r</w:t>
      </w:r>
      <w:r w:rsidR="00A47F15">
        <w:rPr>
          <w:sz w:val="24"/>
          <w:szCs w:val="24"/>
        </w:rPr>
        <w:t>ank (MR) measure was calculated</w:t>
      </w:r>
      <w:r w:rsidRPr="002D04F5">
        <w:rPr>
          <w:sz w:val="24"/>
          <w:szCs w:val="24"/>
        </w:rPr>
        <w:t xml:space="preserve"> from the Pearson ρ, following </w:t>
      </w:r>
      <w:r w:rsidR="00A47F15">
        <w:rPr>
          <w:sz w:val="24"/>
          <w:szCs w:val="24"/>
        </w:rPr>
        <w:t>the</w:t>
      </w:r>
      <w:r w:rsidRPr="002D04F5">
        <w:rPr>
          <w:sz w:val="24"/>
          <w:szCs w:val="24"/>
        </w:rPr>
        <w:t xml:space="preserve"> reported procedure </w:t>
      </w:r>
      <w:r w:rsidRPr="002D04F5">
        <w:rPr>
          <w:sz w:val="24"/>
          <w:szCs w:val="24"/>
        </w:rPr>
        <w:fldChar w:fldCharType="begin"/>
      </w:r>
      <w:r w:rsidR="003F4973">
        <w:rPr>
          <w:sz w:val="24"/>
          <w:szCs w:val="24"/>
        </w:rPr>
        <w:instrText xml:space="preserve"> ADDIN EN.CITE &lt;EndNote&gt;&lt;Cite&gt;&lt;Author&gt;Obayashi&lt;/Author&gt;&lt;Year&gt;2009&lt;/Year&gt;&lt;RecNum&gt;16&lt;/RecNum&gt;&lt;DisplayText&gt;[4]&lt;/DisplayText&gt;&lt;record&gt;&lt;rec-number&gt;16&lt;/rec-number&gt;&lt;foreign-keys&gt;&lt;key app="EN" db-id="aztfx0w25fdepsezzwo5zpdfwfrzadeee0ex" timestamp="1403703104"&gt;16&lt;/key&gt;&lt;/foreign-keys&gt;&lt;ref-type name="Journal Article"&gt;17&lt;/ref-type&gt;&lt;contributors&gt;&lt;authors&gt;&lt;author&gt;Obayashi, Takeshi&lt;/author&gt;&lt;author&gt;Kinoshita, Kengo&lt;/author&gt;&lt;/authors&gt;&lt;/contributors&gt;&lt;auth-address&gt;http://www.pubmedcentral.nih.gov/articlerender.fcgi?artid=2762411&amp;amp;tool=pmcentrez&amp;amp;rendertype=abstract&lt;/auth-address&gt;&lt;titles&gt;&lt;title&gt;Rank of correlation coefficient as a comparable measure for biological significance of gene coexpression.&lt;/title&gt;&lt;secondary-title&gt;DNA research : an international journal for rapid publication of reports on genes and genomes&lt;/secondary-title&gt;&lt;/titles&gt;&lt;periodical&gt;&lt;full-title&gt;DNA research : an international journal for rapid publication of reports on genes and genomes&lt;/full-title&gt;&lt;/periodical&gt;&lt;pages&gt;249-60&lt;/pages&gt;&lt;volume&gt;16&lt;/volume&gt;&lt;number&gt;5&lt;/number&gt;&lt;dates&gt;&lt;year&gt;2009&lt;/year&gt;&lt;pub-dates&gt;&lt;date&gt;October&lt;/date&gt;&lt;/pub-dates&gt;&lt;/dates&gt;&lt;isbn&gt;1756-1663&lt;/isbn&gt;&lt;label&gt;Obayashi2009&lt;/label&gt;&lt;urls&gt;&lt;related-urls&gt;&lt;url&gt;10.1093/dnares/dsp016&lt;/url&gt;&lt;url&gt;http://dnaresearch.oxfordjournals.org/content/16/5/249.full.pdf&lt;/url&gt;&lt;/related-urls&gt;&lt;/urls&gt;&lt;/record&gt;&lt;/Cite&gt;&lt;/EndNote&gt;</w:instrText>
      </w:r>
      <w:r w:rsidRPr="002D04F5">
        <w:rPr>
          <w:sz w:val="24"/>
          <w:szCs w:val="24"/>
        </w:rPr>
        <w:fldChar w:fldCharType="separate"/>
      </w:r>
      <w:r w:rsidR="003F4973">
        <w:rPr>
          <w:noProof/>
          <w:sz w:val="24"/>
          <w:szCs w:val="24"/>
        </w:rPr>
        <w:t>[4]</w:t>
      </w:r>
      <w:r w:rsidRPr="002D04F5">
        <w:rPr>
          <w:sz w:val="24"/>
          <w:szCs w:val="24"/>
        </w:rPr>
        <w:fldChar w:fldCharType="end"/>
      </w:r>
      <w:r w:rsidRPr="002D04F5">
        <w:rPr>
          <w:sz w:val="24"/>
          <w:szCs w:val="24"/>
        </w:rPr>
        <w:t>.</w:t>
      </w:r>
    </w:p>
    <w:p w14:paraId="39F70359" w14:textId="4ED82BFB" w:rsidR="007B5D71" w:rsidRPr="007B5D71" w:rsidRDefault="008A3647" w:rsidP="007B5D71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  <w:lang w:eastAsia="en-GB"/>
        </w:rPr>
      </w:pPr>
      <w:r>
        <w:rPr>
          <w:sz w:val="24"/>
          <w:szCs w:val="24"/>
          <w:lang w:eastAsia="en-GB"/>
        </w:rPr>
        <w:t>While correlations from the two datasets correspond as expected (Fig</w:t>
      </w:r>
      <w:r w:rsidR="00EE6EA8">
        <w:rPr>
          <w:sz w:val="24"/>
          <w:szCs w:val="24"/>
          <w:lang w:eastAsia="en-GB"/>
        </w:rPr>
        <w:t>ure</w:t>
      </w:r>
      <w:r w:rsidR="0099118B">
        <w:rPr>
          <w:sz w:val="24"/>
          <w:szCs w:val="24"/>
          <w:lang w:eastAsia="en-GB"/>
        </w:rPr>
        <w:t xml:space="preserve"> </w:t>
      </w:r>
      <w:r>
        <w:rPr>
          <w:sz w:val="24"/>
          <w:szCs w:val="24"/>
          <w:lang w:eastAsia="en-GB"/>
        </w:rPr>
        <w:t xml:space="preserve">S1 left), systematic differences were observed. </w:t>
      </w:r>
      <w:r w:rsidR="00C923ED">
        <w:rPr>
          <w:sz w:val="24"/>
          <w:szCs w:val="24"/>
          <w:lang w:eastAsia="en-GB"/>
        </w:rPr>
        <w:t>T</w:t>
      </w:r>
      <w:r w:rsidR="00664A0D" w:rsidRPr="002D04F5">
        <w:rPr>
          <w:sz w:val="24"/>
          <w:szCs w:val="24"/>
          <w:lang w:eastAsia="en-GB"/>
        </w:rPr>
        <w:t xml:space="preserve">he </w:t>
      </w:r>
      <w:r w:rsidR="00C923ED">
        <w:rPr>
          <w:sz w:val="24"/>
          <w:szCs w:val="24"/>
          <w:lang w:eastAsia="en-GB"/>
        </w:rPr>
        <w:t xml:space="preserve">HSA2 dataset features </w:t>
      </w:r>
      <w:r w:rsidR="00664A0D" w:rsidRPr="002D04F5">
        <w:rPr>
          <w:sz w:val="24"/>
          <w:szCs w:val="24"/>
          <w:lang w:eastAsia="en-GB"/>
        </w:rPr>
        <w:t>favourable statistical properties of the entire dataset</w:t>
      </w:r>
      <w:r w:rsidR="00C923ED">
        <w:rPr>
          <w:sz w:val="24"/>
          <w:szCs w:val="24"/>
          <w:lang w:eastAsia="en-GB"/>
        </w:rPr>
        <w:t>,</w:t>
      </w:r>
      <w:r w:rsidR="00664A0D">
        <w:rPr>
          <w:sz w:val="24"/>
          <w:szCs w:val="24"/>
          <w:lang w:eastAsia="en-GB"/>
        </w:rPr>
        <w:t xml:space="preserve"> </w:t>
      </w:r>
      <w:r w:rsidR="00C923ED">
        <w:rPr>
          <w:sz w:val="24"/>
          <w:szCs w:val="24"/>
          <w:lang w:eastAsia="en-GB"/>
        </w:rPr>
        <w:t xml:space="preserve">firstly it is </w:t>
      </w:r>
      <w:r w:rsidR="00664A0D">
        <w:rPr>
          <w:sz w:val="24"/>
          <w:szCs w:val="24"/>
          <w:lang w:eastAsia="en-GB"/>
        </w:rPr>
        <w:t xml:space="preserve">less skewed, </w:t>
      </w:r>
      <w:r w:rsidR="00C923ED">
        <w:rPr>
          <w:sz w:val="24"/>
          <w:szCs w:val="24"/>
          <w:lang w:eastAsia="en-GB"/>
        </w:rPr>
        <w:t xml:space="preserve">and secondly the standard deviation </w:t>
      </w:r>
      <w:r w:rsidR="00664A0D">
        <w:rPr>
          <w:sz w:val="24"/>
          <w:szCs w:val="24"/>
          <w:lang w:eastAsia="en-GB"/>
        </w:rPr>
        <w:t>σ</w:t>
      </w:r>
      <w:r w:rsidR="00C923ED">
        <w:rPr>
          <w:sz w:val="24"/>
          <w:szCs w:val="24"/>
          <w:lang w:eastAsia="en-GB"/>
        </w:rPr>
        <w:t xml:space="preserve"> is larger</w:t>
      </w:r>
      <w:r w:rsidR="0099118B">
        <w:rPr>
          <w:sz w:val="24"/>
          <w:szCs w:val="24"/>
          <w:lang w:eastAsia="en-GB"/>
        </w:rPr>
        <w:t xml:space="preserve"> (Fig</w:t>
      </w:r>
      <w:r w:rsidR="00EE6EA8">
        <w:rPr>
          <w:sz w:val="24"/>
          <w:szCs w:val="24"/>
          <w:lang w:eastAsia="en-GB"/>
        </w:rPr>
        <w:t>ure</w:t>
      </w:r>
      <w:r w:rsidR="0099118B">
        <w:rPr>
          <w:sz w:val="24"/>
          <w:szCs w:val="24"/>
          <w:lang w:eastAsia="en-GB"/>
        </w:rPr>
        <w:t xml:space="preserve"> S1 right)</w:t>
      </w:r>
      <w:r w:rsidR="00664A0D">
        <w:rPr>
          <w:sz w:val="24"/>
          <w:szCs w:val="24"/>
          <w:lang w:eastAsia="en-GB"/>
        </w:rPr>
        <w:t>.</w:t>
      </w:r>
      <w:r w:rsidR="00664A0D" w:rsidRPr="002D04F5">
        <w:rPr>
          <w:sz w:val="24"/>
          <w:szCs w:val="24"/>
          <w:lang w:eastAsia="en-GB"/>
        </w:rPr>
        <w:t xml:space="preserve"> </w:t>
      </w:r>
      <w:r w:rsidR="001E4883">
        <w:rPr>
          <w:sz w:val="24"/>
          <w:szCs w:val="24"/>
          <w:lang w:eastAsia="en-GB"/>
        </w:rPr>
        <w:t>Furthermore, only the</w:t>
      </w:r>
      <w:r w:rsidR="00664A0D" w:rsidRPr="002D04F5">
        <w:rPr>
          <w:sz w:val="24"/>
          <w:szCs w:val="24"/>
          <w:lang w:eastAsia="en-GB"/>
        </w:rPr>
        <w:t xml:space="preserve"> </w:t>
      </w:r>
      <w:r w:rsidR="00664A0D" w:rsidRPr="002D04F5">
        <w:rPr>
          <w:sz w:val="24"/>
          <w:szCs w:val="24"/>
        </w:rPr>
        <w:t>ρ</w:t>
      </w:r>
      <w:r w:rsidR="00664A0D" w:rsidRPr="002D04F5">
        <w:rPr>
          <w:sz w:val="24"/>
          <w:szCs w:val="24"/>
          <w:vertAlign w:val="subscript"/>
        </w:rPr>
        <w:t>HSA2</w:t>
      </w:r>
      <w:r w:rsidR="00664A0D" w:rsidRPr="002D04F5">
        <w:rPr>
          <w:sz w:val="24"/>
          <w:szCs w:val="24"/>
          <w:lang w:eastAsia="en-GB"/>
        </w:rPr>
        <w:t xml:space="preserve"> distribution </w:t>
      </w:r>
      <w:r w:rsidR="00664A0D">
        <w:rPr>
          <w:sz w:val="24"/>
          <w:szCs w:val="24"/>
          <w:lang w:eastAsia="en-GB"/>
        </w:rPr>
        <w:t>was</w:t>
      </w:r>
      <w:r w:rsidR="00664A0D" w:rsidRPr="002D04F5">
        <w:rPr>
          <w:sz w:val="24"/>
          <w:szCs w:val="24"/>
          <w:lang w:eastAsia="en-GB"/>
        </w:rPr>
        <w:t xml:space="preserve"> centred </w:t>
      </w:r>
      <w:r w:rsidR="00C84334" w:rsidRPr="002D04F5">
        <w:rPr>
          <w:sz w:val="24"/>
          <w:szCs w:val="24"/>
          <w:lang w:eastAsia="en-GB"/>
        </w:rPr>
        <w:t>on</w:t>
      </w:r>
      <w:r w:rsidR="00664A0D" w:rsidRPr="002D04F5">
        <w:rPr>
          <w:sz w:val="24"/>
          <w:szCs w:val="24"/>
          <w:lang w:eastAsia="en-GB"/>
        </w:rPr>
        <w:t xml:space="preserve"> 0 (1</w:t>
      </w:r>
      <w:r w:rsidR="00664A0D" w:rsidRPr="002D04F5">
        <w:rPr>
          <w:sz w:val="24"/>
          <w:szCs w:val="24"/>
          <w:vertAlign w:val="superscript"/>
          <w:lang w:eastAsia="en-GB"/>
        </w:rPr>
        <w:t>st</w:t>
      </w:r>
      <w:r w:rsidR="00664A0D">
        <w:rPr>
          <w:sz w:val="24"/>
          <w:szCs w:val="24"/>
          <w:lang w:eastAsia="en-GB"/>
        </w:rPr>
        <w:t xml:space="preserve"> quantile -</w:t>
      </w:r>
      <w:r w:rsidR="00664A0D" w:rsidRPr="002D04F5">
        <w:rPr>
          <w:sz w:val="24"/>
          <w:szCs w:val="24"/>
          <w:lang w:eastAsia="en-GB"/>
        </w:rPr>
        <w:t>0.076, median 0.0008, mean 0.01, 3</w:t>
      </w:r>
      <w:r w:rsidR="00664A0D" w:rsidRPr="002D04F5">
        <w:rPr>
          <w:sz w:val="24"/>
          <w:szCs w:val="24"/>
          <w:vertAlign w:val="superscript"/>
          <w:lang w:eastAsia="en-GB"/>
        </w:rPr>
        <w:t>rd</w:t>
      </w:r>
      <w:r w:rsidR="00664A0D" w:rsidRPr="002D04F5">
        <w:rPr>
          <w:sz w:val="24"/>
          <w:szCs w:val="24"/>
          <w:lang w:eastAsia="en-GB"/>
        </w:rPr>
        <w:t xml:space="preserve"> quantile 0.089, σ </w:t>
      </w:r>
      <w:r w:rsidR="007B5D71">
        <w:rPr>
          <w:sz w:val="24"/>
          <w:szCs w:val="24"/>
          <w:lang w:eastAsia="en-GB"/>
        </w:rPr>
        <w:t xml:space="preserve">= 0.14), </w:t>
      </w:r>
      <w:r w:rsidR="007B5D71" w:rsidRPr="007B5D71">
        <w:rPr>
          <w:sz w:val="24"/>
          <w:szCs w:val="24"/>
          <w:lang w:eastAsia="en-GB"/>
        </w:rPr>
        <w:t>whereas the ρ</w:t>
      </w:r>
      <w:r w:rsidR="007B5D71" w:rsidRPr="007B5D71">
        <w:rPr>
          <w:sz w:val="24"/>
          <w:szCs w:val="24"/>
          <w:vertAlign w:val="subscript"/>
          <w:lang w:eastAsia="en-GB"/>
        </w:rPr>
        <w:t>HSA</w:t>
      </w:r>
      <w:r w:rsidR="007B5D71" w:rsidRPr="007B5D71">
        <w:rPr>
          <w:sz w:val="24"/>
          <w:szCs w:val="24"/>
          <w:lang w:eastAsia="en-GB"/>
        </w:rPr>
        <w:t xml:space="preserve"> dataset was skewed towards positive correlation values (1</w:t>
      </w:r>
      <w:r w:rsidR="007B5D71" w:rsidRPr="007B5D71">
        <w:rPr>
          <w:sz w:val="24"/>
          <w:szCs w:val="24"/>
          <w:vertAlign w:val="superscript"/>
          <w:lang w:eastAsia="en-GB"/>
        </w:rPr>
        <w:t>st</w:t>
      </w:r>
      <w:r w:rsidR="007B5D71" w:rsidRPr="007B5D71">
        <w:rPr>
          <w:sz w:val="24"/>
          <w:szCs w:val="24"/>
          <w:lang w:eastAsia="en-GB"/>
        </w:rPr>
        <w:t xml:space="preserve"> quantile -0.01, median 0.037, mean 0.054, </w:t>
      </w:r>
      <w:r w:rsidR="007B5D71" w:rsidRPr="007B5D71">
        <w:rPr>
          <w:sz w:val="24"/>
          <w:szCs w:val="24"/>
          <w:lang w:eastAsia="en-GB"/>
        </w:rPr>
        <w:lastRenderedPageBreak/>
        <w:t>3</w:t>
      </w:r>
      <w:r w:rsidR="007B5D71" w:rsidRPr="007B5D71">
        <w:rPr>
          <w:sz w:val="24"/>
          <w:szCs w:val="24"/>
          <w:vertAlign w:val="superscript"/>
          <w:lang w:eastAsia="en-GB"/>
        </w:rPr>
        <w:t>rd</w:t>
      </w:r>
      <w:r w:rsidR="007B5D71" w:rsidRPr="007B5D71">
        <w:rPr>
          <w:sz w:val="24"/>
          <w:szCs w:val="24"/>
          <w:lang w:eastAsia="en-GB"/>
        </w:rPr>
        <w:t xml:space="preserve"> quantile 0.1, σ 0.1, see Figure S</w:t>
      </w:r>
      <w:r w:rsidR="007B5D71">
        <w:rPr>
          <w:sz w:val="24"/>
          <w:szCs w:val="24"/>
          <w:lang w:eastAsia="en-GB"/>
        </w:rPr>
        <w:t>1 right</w:t>
      </w:r>
      <w:r w:rsidR="007B5D71" w:rsidRPr="007B5D71">
        <w:rPr>
          <w:sz w:val="24"/>
          <w:szCs w:val="24"/>
          <w:lang w:eastAsia="en-GB"/>
        </w:rPr>
        <w:t>).</w:t>
      </w:r>
      <w:r w:rsidR="009F2D6A">
        <w:rPr>
          <w:sz w:val="24"/>
          <w:szCs w:val="24"/>
          <w:lang w:eastAsia="en-GB"/>
        </w:rPr>
        <w:t xml:space="preserve"> As demonstrated in the main text, the detected correlation signal of the CCN/ECCN gene set is also consistently larger in the HSA2 dataset</w:t>
      </w:r>
      <w:r w:rsidR="00C10E53">
        <w:rPr>
          <w:sz w:val="24"/>
          <w:szCs w:val="24"/>
          <w:lang w:eastAsia="en-GB"/>
        </w:rPr>
        <w:t>.</w:t>
      </w:r>
    </w:p>
    <w:p w14:paraId="131EA639" w14:textId="40CE0087" w:rsidR="00E93446" w:rsidRDefault="00E93446" w:rsidP="00FF27A3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  <w:lang w:eastAsia="en-GB"/>
        </w:rPr>
      </w:pPr>
    </w:p>
    <w:p w14:paraId="3EEC22F3" w14:textId="5DCFC004" w:rsidR="00C603E2" w:rsidRPr="00924CBE" w:rsidRDefault="00FF27A3" w:rsidP="00C603E2">
      <w:pPr>
        <w:spacing w:after="0" w:line="360" w:lineRule="auto"/>
        <w:jc w:val="both"/>
        <w:rPr>
          <w:noProof/>
          <w:lang w:val="en-US" w:eastAsia="de-DE"/>
        </w:rPr>
      </w:pPr>
      <w:r w:rsidRPr="00FF27A3">
        <w:rPr>
          <w:rFonts w:cs="NimbusSanL-Regu"/>
          <w:sz w:val="24"/>
          <w:szCs w:val="24"/>
          <w:lang w:eastAsia="en-GB"/>
        </w:rPr>
        <w:t xml:space="preserve"> </w:t>
      </w:r>
    </w:p>
    <w:p w14:paraId="5D40BB74" w14:textId="77777777" w:rsidR="00892CBC" w:rsidRDefault="00892CBC" w:rsidP="00FD7870">
      <w:pPr>
        <w:spacing w:after="0" w:line="360" w:lineRule="auto"/>
        <w:jc w:val="both"/>
        <w:rPr>
          <w:b/>
          <w:sz w:val="24"/>
          <w:szCs w:val="24"/>
        </w:rPr>
      </w:pPr>
    </w:p>
    <w:p w14:paraId="1764462E" w14:textId="3FB8162D" w:rsidR="00892CBC" w:rsidRDefault="00892CBC" w:rsidP="00FD7870">
      <w:pPr>
        <w:spacing w:after="0" w:line="360" w:lineRule="auto"/>
        <w:jc w:val="both"/>
        <w:rPr>
          <w:b/>
          <w:sz w:val="24"/>
          <w:szCs w:val="24"/>
        </w:rPr>
      </w:pPr>
      <w:r w:rsidRPr="00F565E0">
        <w:rPr>
          <w:b/>
          <w:noProof/>
          <w:sz w:val="24"/>
          <w:szCs w:val="24"/>
          <w:lang w:val="en-US"/>
        </w:rPr>
        <w:drawing>
          <wp:inline distT="0" distB="0" distL="0" distR="0" wp14:anchorId="7D52C141" wp14:editId="2A8D3C98">
            <wp:extent cx="5586817" cy="2427605"/>
            <wp:effectExtent l="0" t="0" r="0" b="0"/>
            <wp:docPr id="3" name="Picture 3" descr="Macintosh HD:Users:robert:Documents:workspace:Angela:manuscript:v14:supplements:TextS2_Fig1B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obert:Documents:workspace:Angela:manuscript:v14:supplements:TextS2_Fig1B.ep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817" cy="2427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333ED" w14:textId="3E1A2723" w:rsidR="00FF27A3" w:rsidRDefault="00C603E2" w:rsidP="00FD7870">
      <w:pPr>
        <w:spacing w:after="0" w:line="360" w:lineRule="auto"/>
        <w:jc w:val="both"/>
        <w:rPr>
          <w:rFonts w:cs="NimbusSanL-Bold"/>
          <w:b/>
          <w:bCs/>
          <w:sz w:val="24"/>
          <w:szCs w:val="24"/>
          <w:lang w:eastAsia="en-GB"/>
        </w:rPr>
      </w:pPr>
      <w:r w:rsidRPr="002D04F5">
        <w:rPr>
          <w:b/>
          <w:sz w:val="24"/>
          <w:szCs w:val="24"/>
        </w:rPr>
        <w:t xml:space="preserve">Figure </w:t>
      </w:r>
      <w:r w:rsidR="00492BBB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 w:rsidR="00492BBB">
        <w:rPr>
          <w:b/>
          <w:sz w:val="24"/>
          <w:szCs w:val="24"/>
        </w:rPr>
        <w:t>.</w:t>
      </w:r>
      <w:r w:rsidRPr="002D04F5">
        <w:rPr>
          <w:b/>
          <w:sz w:val="24"/>
          <w:szCs w:val="24"/>
        </w:rPr>
        <w:t xml:space="preserve"> </w:t>
      </w:r>
      <w:r w:rsidR="00F565E0" w:rsidRPr="002D04F5">
        <w:rPr>
          <w:rFonts w:cs="NimbusRomNo9L-Regu"/>
          <w:bCs/>
          <w:sz w:val="24"/>
          <w:szCs w:val="24"/>
          <w:lang w:eastAsia="en-GB"/>
        </w:rPr>
        <w:t>Comparison of weighted Pearson ρ values derived from COXPRES collections Hsa2 on the x-axis versus Hsa on the y-axis</w:t>
      </w:r>
      <w:r w:rsidR="00F565E0">
        <w:rPr>
          <w:rFonts w:cs="NimbusRomNo9L-Regu"/>
          <w:bCs/>
          <w:sz w:val="24"/>
          <w:szCs w:val="24"/>
          <w:lang w:eastAsia="en-GB"/>
        </w:rPr>
        <w:t xml:space="preserve"> </w:t>
      </w:r>
      <w:r w:rsidR="00F565E0" w:rsidRPr="00375B84">
        <w:rPr>
          <w:rFonts w:cs="NimbusRomNo9L-Regu"/>
          <w:b/>
          <w:bCs/>
          <w:sz w:val="24"/>
          <w:szCs w:val="24"/>
          <w:lang w:eastAsia="en-GB"/>
        </w:rPr>
        <w:t>(A).</w:t>
      </w:r>
      <w:r w:rsidR="00F565E0" w:rsidRPr="002D04F5">
        <w:rPr>
          <w:rFonts w:cs="NimbusRomNo9L-Regu"/>
          <w:bCs/>
          <w:sz w:val="24"/>
          <w:szCs w:val="24"/>
          <w:lang w:eastAsia="en-GB"/>
        </w:rPr>
        <w:t xml:space="preserve"> Distribution of COXPRES weighted Pearson ρ values from the Hsa</w:t>
      </w:r>
      <w:r w:rsidR="00F565E0">
        <w:rPr>
          <w:rFonts w:cs="NimbusRomNo9L-Regu"/>
          <w:bCs/>
          <w:sz w:val="24"/>
          <w:szCs w:val="24"/>
          <w:lang w:eastAsia="en-GB"/>
        </w:rPr>
        <w:t xml:space="preserve"> and Hsa2 datasets </w:t>
      </w:r>
      <w:r w:rsidR="00F565E0" w:rsidRPr="00375B84">
        <w:rPr>
          <w:rFonts w:cs="NimbusRomNo9L-Regu"/>
          <w:b/>
          <w:bCs/>
          <w:sz w:val="24"/>
          <w:szCs w:val="24"/>
          <w:lang w:eastAsia="en-GB"/>
        </w:rPr>
        <w:t>(B).</w:t>
      </w:r>
    </w:p>
    <w:p w14:paraId="2B43D722" w14:textId="77777777" w:rsidR="00FD0A60" w:rsidRPr="00FF27A3" w:rsidRDefault="00FD0A60" w:rsidP="00FF27A3">
      <w:pPr>
        <w:autoSpaceDE w:val="0"/>
        <w:autoSpaceDN w:val="0"/>
        <w:adjustRightInd w:val="0"/>
        <w:spacing w:after="0" w:line="360" w:lineRule="auto"/>
        <w:jc w:val="both"/>
        <w:rPr>
          <w:rFonts w:cs="NimbusSanL-Bold"/>
          <w:b/>
          <w:bCs/>
          <w:sz w:val="24"/>
          <w:szCs w:val="24"/>
          <w:lang w:eastAsia="en-GB"/>
        </w:rPr>
      </w:pPr>
    </w:p>
    <w:p w14:paraId="61F57FE0" w14:textId="3E41E84D" w:rsidR="00E93446" w:rsidRDefault="00E93446" w:rsidP="00FF27A3">
      <w:pPr>
        <w:rPr>
          <w:sz w:val="24"/>
          <w:szCs w:val="24"/>
        </w:rPr>
      </w:pPr>
    </w:p>
    <w:p w14:paraId="4D5F6BB7" w14:textId="395A2D08" w:rsidR="00E93446" w:rsidRDefault="003A0326" w:rsidP="00FF27A3">
      <w:pPr>
        <w:rPr>
          <w:sz w:val="24"/>
          <w:szCs w:val="24"/>
        </w:rPr>
      </w:pPr>
      <w:r>
        <w:rPr>
          <w:sz w:val="24"/>
          <w:szCs w:val="24"/>
        </w:rPr>
        <w:t>Refe</w:t>
      </w:r>
      <w:bookmarkStart w:id="0" w:name="_GoBack"/>
      <w:bookmarkEnd w:id="0"/>
      <w:r>
        <w:rPr>
          <w:sz w:val="24"/>
          <w:szCs w:val="24"/>
        </w:rPr>
        <w:t>rences</w:t>
      </w:r>
    </w:p>
    <w:p w14:paraId="3CCDD308" w14:textId="77777777" w:rsidR="00F565E0" w:rsidRPr="00F565E0" w:rsidRDefault="00E93446" w:rsidP="00F565E0">
      <w:pPr>
        <w:spacing w:after="0" w:line="240" w:lineRule="auto"/>
        <w:ind w:left="720" w:hanging="720"/>
        <w:jc w:val="both"/>
        <w:rPr>
          <w:noProof/>
          <w:szCs w:val="24"/>
        </w:rPr>
      </w:pPr>
      <w:r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  <w:lang w:val="en-US"/>
        </w:rPr>
        <w:fldChar w:fldCharType="separate"/>
      </w:r>
      <w:r w:rsidR="00F565E0" w:rsidRPr="00F565E0">
        <w:rPr>
          <w:noProof/>
          <w:szCs w:val="24"/>
        </w:rPr>
        <w:t>1.</w:t>
      </w:r>
      <w:r w:rsidR="00F565E0" w:rsidRPr="00F565E0">
        <w:rPr>
          <w:noProof/>
          <w:szCs w:val="24"/>
        </w:rPr>
        <w:tab/>
        <w:t xml:space="preserve">Nayak, R.R., et al., </w:t>
      </w:r>
      <w:r w:rsidR="00F565E0" w:rsidRPr="00F565E0">
        <w:rPr>
          <w:i/>
          <w:noProof/>
          <w:szCs w:val="24"/>
        </w:rPr>
        <w:t>Coexpression network based on natural variation in human gene expression reveals gene interactions and functions.</w:t>
      </w:r>
      <w:r w:rsidR="00F565E0" w:rsidRPr="00F565E0">
        <w:rPr>
          <w:noProof/>
          <w:szCs w:val="24"/>
        </w:rPr>
        <w:t xml:space="preserve"> Genome research, 2009. </w:t>
      </w:r>
      <w:r w:rsidR="00F565E0" w:rsidRPr="00F565E0">
        <w:rPr>
          <w:b/>
          <w:noProof/>
          <w:szCs w:val="24"/>
        </w:rPr>
        <w:t>19</w:t>
      </w:r>
      <w:r w:rsidR="00F565E0" w:rsidRPr="00F565E0">
        <w:rPr>
          <w:noProof/>
          <w:szCs w:val="24"/>
        </w:rPr>
        <w:t>(11): p. 1953-62.</w:t>
      </w:r>
    </w:p>
    <w:p w14:paraId="16E1EB0E" w14:textId="77777777" w:rsidR="00F565E0" w:rsidRPr="00F565E0" w:rsidRDefault="00F565E0" w:rsidP="00F565E0">
      <w:pPr>
        <w:spacing w:after="0" w:line="240" w:lineRule="auto"/>
        <w:ind w:left="720" w:hanging="720"/>
        <w:jc w:val="both"/>
        <w:rPr>
          <w:noProof/>
          <w:szCs w:val="24"/>
        </w:rPr>
      </w:pPr>
      <w:r w:rsidRPr="00F565E0">
        <w:rPr>
          <w:noProof/>
          <w:szCs w:val="24"/>
        </w:rPr>
        <w:t>2.</w:t>
      </w:r>
      <w:r w:rsidRPr="00F565E0">
        <w:rPr>
          <w:noProof/>
          <w:szCs w:val="24"/>
        </w:rPr>
        <w:tab/>
        <w:t xml:space="preserve">Obayashi, T., et al., </w:t>
      </w:r>
      <w:r w:rsidRPr="00F565E0">
        <w:rPr>
          <w:i/>
          <w:noProof/>
          <w:szCs w:val="24"/>
        </w:rPr>
        <w:t>COXPRESdb: a database of coexpressed gene networks in mammals.</w:t>
      </w:r>
      <w:r w:rsidRPr="00F565E0">
        <w:rPr>
          <w:noProof/>
          <w:szCs w:val="24"/>
        </w:rPr>
        <w:t xml:space="preserve"> Nucleic acids research, 2008. </w:t>
      </w:r>
      <w:r w:rsidRPr="00F565E0">
        <w:rPr>
          <w:b/>
          <w:noProof/>
          <w:szCs w:val="24"/>
        </w:rPr>
        <w:t>36</w:t>
      </w:r>
      <w:r w:rsidRPr="00F565E0">
        <w:rPr>
          <w:noProof/>
          <w:szCs w:val="24"/>
        </w:rPr>
        <w:t>(Database issue): p. D77-82.</w:t>
      </w:r>
    </w:p>
    <w:p w14:paraId="3B2088AA" w14:textId="77777777" w:rsidR="00F565E0" w:rsidRPr="00F565E0" w:rsidRDefault="00F565E0" w:rsidP="00F565E0">
      <w:pPr>
        <w:spacing w:after="0" w:line="240" w:lineRule="auto"/>
        <w:ind w:left="720" w:hanging="720"/>
        <w:jc w:val="both"/>
        <w:rPr>
          <w:noProof/>
          <w:szCs w:val="24"/>
        </w:rPr>
      </w:pPr>
      <w:r w:rsidRPr="00F565E0">
        <w:rPr>
          <w:noProof/>
          <w:szCs w:val="24"/>
        </w:rPr>
        <w:t>3.</w:t>
      </w:r>
      <w:r w:rsidRPr="00F565E0">
        <w:rPr>
          <w:noProof/>
          <w:szCs w:val="24"/>
        </w:rPr>
        <w:tab/>
        <w:t xml:space="preserve">Prieto, C., et al., </w:t>
      </w:r>
      <w:r w:rsidRPr="00F565E0">
        <w:rPr>
          <w:i/>
          <w:noProof/>
          <w:szCs w:val="24"/>
        </w:rPr>
        <w:t>Human gene coexpression landscape: confident network derived from tissue transcriptomic profiles.</w:t>
      </w:r>
      <w:r w:rsidRPr="00F565E0">
        <w:rPr>
          <w:noProof/>
          <w:szCs w:val="24"/>
        </w:rPr>
        <w:t xml:space="preserve"> PloS one, 2008. </w:t>
      </w:r>
      <w:r w:rsidRPr="00F565E0">
        <w:rPr>
          <w:b/>
          <w:noProof/>
          <w:szCs w:val="24"/>
        </w:rPr>
        <w:t>3</w:t>
      </w:r>
      <w:r w:rsidRPr="00F565E0">
        <w:rPr>
          <w:noProof/>
          <w:szCs w:val="24"/>
        </w:rPr>
        <w:t>: p. e3911.</w:t>
      </w:r>
    </w:p>
    <w:p w14:paraId="715076F5" w14:textId="77777777" w:rsidR="00F565E0" w:rsidRPr="00F565E0" w:rsidRDefault="00F565E0" w:rsidP="00F565E0">
      <w:pPr>
        <w:spacing w:line="240" w:lineRule="auto"/>
        <w:ind w:left="720" w:hanging="720"/>
        <w:jc w:val="both"/>
        <w:rPr>
          <w:noProof/>
          <w:szCs w:val="24"/>
        </w:rPr>
      </w:pPr>
      <w:r w:rsidRPr="00F565E0">
        <w:rPr>
          <w:noProof/>
          <w:szCs w:val="24"/>
        </w:rPr>
        <w:t>4.</w:t>
      </w:r>
      <w:r w:rsidRPr="00F565E0">
        <w:rPr>
          <w:noProof/>
          <w:szCs w:val="24"/>
        </w:rPr>
        <w:tab/>
        <w:t xml:space="preserve">Obayashi, T. and K. Kinoshita, </w:t>
      </w:r>
      <w:r w:rsidRPr="00F565E0">
        <w:rPr>
          <w:i/>
          <w:noProof/>
          <w:szCs w:val="24"/>
        </w:rPr>
        <w:t>Rank of correlation coefficient as a comparable measure for biological significance of gene coexpression.</w:t>
      </w:r>
      <w:r w:rsidRPr="00F565E0">
        <w:rPr>
          <w:noProof/>
          <w:szCs w:val="24"/>
        </w:rPr>
        <w:t xml:space="preserve"> DNA research : an international journal for rapid publication of reports on genes and genomes, 2009. </w:t>
      </w:r>
      <w:r w:rsidRPr="00F565E0">
        <w:rPr>
          <w:b/>
          <w:noProof/>
          <w:szCs w:val="24"/>
        </w:rPr>
        <w:t>16</w:t>
      </w:r>
      <w:r w:rsidRPr="00F565E0">
        <w:rPr>
          <w:noProof/>
          <w:szCs w:val="24"/>
        </w:rPr>
        <w:t>(5): p. 249-60.</w:t>
      </w:r>
    </w:p>
    <w:p w14:paraId="1247D974" w14:textId="0E4111B1" w:rsidR="00F565E0" w:rsidRDefault="00F565E0" w:rsidP="00F565E0">
      <w:pPr>
        <w:spacing w:line="240" w:lineRule="auto"/>
        <w:jc w:val="both"/>
        <w:rPr>
          <w:noProof/>
          <w:szCs w:val="24"/>
        </w:rPr>
      </w:pPr>
    </w:p>
    <w:p w14:paraId="714F6AA4" w14:textId="0C3A7627" w:rsidR="008D259E" w:rsidRPr="002D04F5" w:rsidRDefault="00E93446" w:rsidP="00FF27A3">
      <w:pPr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8D259E" w:rsidRPr="002D04F5" w:rsidSect="00FD0A60">
      <w:headerReference w:type="default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281213" w14:textId="77777777" w:rsidR="00AB0B71" w:rsidRDefault="00AB0B71" w:rsidP="00E04097">
      <w:pPr>
        <w:spacing w:after="0" w:line="240" w:lineRule="auto"/>
      </w:pPr>
      <w:r>
        <w:separator/>
      </w:r>
    </w:p>
  </w:endnote>
  <w:endnote w:type="continuationSeparator" w:id="0">
    <w:p w14:paraId="11DFFF1C" w14:textId="77777777" w:rsidR="00AB0B71" w:rsidRDefault="00AB0B71" w:rsidP="00E040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imbusRomNo9L-ReguItal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0EFF" w:usb1="5200FDFF" w:usb2="0A042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RomNo9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San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San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E3D0BD" w14:textId="77777777" w:rsidR="00892CBC" w:rsidRDefault="00892CBC" w:rsidP="00EB44B5">
    <w:pPr>
      <w:pStyle w:val="Fuzeile"/>
      <w:pBdr>
        <w:top w:val="single" w:sz="4" w:space="1" w:color="auto"/>
      </w:pBdr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A0326">
      <w:rPr>
        <w:noProof/>
      </w:rPr>
      <w:t>1</w:t>
    </w:r>
    <w:r>
      <w:rPr>
        <w:noProof/>
      </w:rPr>
      <w:fldChar w:fldCharType="end"/>
    </w:r>
  </w:p>
  <w:p w14:paraId="7CCBD49F" w14:textId="77777777" w:rsidR="00892CBC" w:rsidRDefault="00892CBC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3FED80" w14:textId="155C05E9" w:rsidR="00892CBC" w:rsidRDefault="00892CBC" w:rsidP="00FD0A60">
    <w:pPr>
      <w:pStyle w:val="Fuzeile"/>
      <w:pBdr>
        <w:top w:val="single" w:sz="4" w:space="1" w:color="auto"/>
      </w:pBdr>
      <w:jc w:val="right"/>
    </w:pPr>
    <w:r>
      <w:fldChar w:fldCharType="begin"/>
    </w:r>
    <w:r>
      <w:instrText>PAGE   \* MERGEFORMAT</w:instrText>
    </w:r>
    <w:r>
      <w:fldChar w:fldCharType="separate"/>
    </w:r>
    <w:r w:rsidRPr="00CD6878">
      <w:rPr>
        <w:noProof/>
        <w:lang w:val="de-DE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B1C30F" w14:textId="77777777" w:rsidR="00AB0B71" w:rsidRDefault="00AB0B71" w:rsidP="00E04097">
      <w:pPr>
        <w:spacing w:after="0" w:line="240" w:lineRule="auto"/>
      </w:pPr>
      <w:r>
        <w:separator/>
      </w:r>
    </w:p>
  </w:footnote>
  <w:footnote w:type="continuationSeparator" w:id="0">
    <w:p w14:paraId="4654C9C1" w14:textId="77777777" w:rsidR="00AB0B71" w:rsidRDefault="00AB0B71" w:rsidP="00E040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29E65E" w14:textId="576EB689" w:rsidR="00892CBC" w:rsidRPr="00EB44B5" w:rsidRDefault="004A05BD" w:rsidP="004A05BD">
    <w:pPr>
      <w:pBdr>
        <w:bottom w:val="single" w:sz="4" w:space="1" w:color="auto"/>
      </w:pBdr>
      <w:spacing w:after="0"/>
      <w:jc w:val="both"/>
    </w:pPr>
    <w:r>
      <w:rPr>
        <w:i/>
      </w:rPr>
      <w:t>R. Lehmann et al   Assembly of a comprehensive regulatory network for the mammalian circadian clock: a bioinformatics approach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073E2C" w14:textId="77777777" w:rsidR="00892CBC" w:rsidRPr="00FF27A3" w:rsidRDefault="00892CBC" w:rsidP="00FF27A3">
    <w:pPr>
      <w:pStyle w:val="Kopfzeile"/>
      <w:pBdr>
        <w:bottom w:val="single" w:sz="4" w:space="1" w:color="auto"/>
      </w:pBdr>
      <w:rPr>
        <w:i/>
        <w:lang w:val="de-DE"/>
      </w:rPr>
    </w:pPr>
    <w:r w:rsidRPr="00FF27A3">
      <w:rPr>
        <w:i/>
        <w:lang w:val="de-DE"/>
      </w:rPr>
      <w:t xml:space="preserve">R. Lehmann et al. </w:t>
    </w:r>
  </w:p>
  <w:p w14:paraId="74E8CB63" w14:textId="77777777" w:rsidR="00892CBC" w:rsidRDefault="00892CBC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F087D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5280F48"/>
    <w:multiLevelType w:val="hybridMultilevel"/>
    <w:tmpl w:val="E24AC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6A7D3B"/>
    <w:multiLevelType w:val="hybridMultilevel"/>
    <w:tmpl w:val="59B01F94"/>
    <w:lvl w:ilvl="0" w:tplc="14EAAF9A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NimbusRomNo9L-ReguIt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483C56"/>
    <w:multiLevelType w:val="hybridMultilevel"/>
    <w:tmpl w:val="051EA1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 style="mso-width-relative:margin;mso-height-relative:margin" fillcolor="white" stroke="f">
      <v:fill color="white"/>
      <v:stroke on="f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B097A"/>
    <w:rsid w:val="00000432"/>
    <w:rsid w:val="00002D51"/>
    <w:rsid w:val="00004DA0"/>
    <w:rsid w:val="000053BA"/>
    <w:rsid w:val="000068A8"/>
    <w:rsid w:val="00011AC0"/>
    <w:rsid w:val="00014444"/>
    <w:rsid w:val="00015118"/>
    <w:rsid w:val="000152C2"/>
    <w:rsid w:val="000155DE"/>
    <w:rsid w:val="000166A8"/>
    <w:rsid w:val="00020545"/>
    <w:rsid w:val="00021DA2"/>
    <w:rsid w:val="00024101"/>
    <w:rsid w:val="000265DF"/>
    <w:rsid w:val="00037B14"/>
    <w:rsid w:val="00040017"/>
    <w:rsid w:val="00042F90"/>
    <w:rsid w:val="00043B72"/>
    <w:rsid w:val="00044782"/>
    <w:rsid w:val="00045464"/>
    <w:rsid w:val="0005245A"/>
    <w:rsid w:val="00052738"/>
    <w:rsid w:val="000564E9"/>
    <w:rsid w:val="00056699"/>
    <w:rsid w:val="000567DC"/>
    <w:rsid w:val="00056F4F"/>
    <w:rsid w:val="00060DCA"/>
    <w:rsid w:val="0006723B"/>
    <w:rsid w:val="00070A13"/>
    <w:rsid w:val="00075808"/>
    <w:rsid w:val="00080481"/>
    <w:rsid w:val="00081E39"/>
    <w:rsid w:val="00082A1D"/>
    <w:rsid w:val="00083757"/>
    <w:rsid w:val="00083872"/>
    <w:rsid w:val="000845E0"/>
    <w:rsid w:val="00085257"/>
    <w:rsid w:val="00085B77"/>
    <w:rsid w:val="0008683E"/>
    <w:rsid w:val="00086C1E"/>
    <w:rsid w:val="00090F2A"/>
    <w:rsid w:val="00091878"/>
    <w:rsid w:val="00091BF3"/>
    <w:rsid w:val="000921CB"/>
    <w:rsid w:val="00092334"/>
    <w:rsid w:val="00096395"/>
    <w:rsid w:val="00097C40"/>
    <w:rsid w:val="000A0E5D"/>
    <w:rsid w:val="000A4B48"/>
    <w:rsid w:val="000A7B0A"/>
    <w:rsid w:val="000B068D"/>
    <w:rsid w:val="000B7422"/>
    <w:rsid w:val="000B7EFC"/>
    <w:rsid w:val="000C4159"/>
    <w:rsid w:val="000C7A95"/>
    <w:rsid w:val="000D39B7"/>
    <w:rsid w:val="000D5538"/>
    <w:rsid w:val="000E08BC"/>
    <w:rsid w:val="000E261F"/>
    <w:rsid w:val="000E7060"/>
    <w:rsid w:val="000E7B3B"/>
    <w:rsid w:val="000F0C9E"/>
    <w:rsid w:val="000F1A36"/>
    <w:rsid w:val="000F4467"/>
    <w:rsid w:val="000F4C6C"/>
    <w:rsid w:val="000F4F9F"/>
    <w:rsid w:val="000F552E"/>
    <w:rsid w:val="000F78F3"/>
    <w:rsid w:val="000F7E51"/>
    <w:rsid w:val="00101470"/>
    <w:rsid w:val="001029AB"/>
    <w:rsid w:val="00103669"/>
    <w:rsid w:val="00103D96"/>
    <w:rsid w:val="00105855"/>
    <w:rsid w:val="00111F27"/>
    <w:rsid w:val="00113FDA"/>
    <w:rsid w:val="00114739"/>
    <w:rsid w:val="00116A3C"/>
    <w:rsid w:val="00117258"/>
    <w:rsid w:val="001210E4"/>
    <w:rsid w:val="0013107E"/>
    <w:rsid w:val="00135F6A"/>
    <w:rsid w:val="00137673"/>
    <w:rsid w:val="00137910"/>
    <w:rsid w:val="001411C3"/>
    <w:rsid w:val="0014327D"/>
    <w:rsid w:val="0014474F"/>
    <w:rsid w:val="00144B98"/>
    <w:rsid w:val="00145007"/>
    <w:rsid w:val="00145C14"/>
    <w:rsid w:val="00146E76"/>
    <w:rsid w:val="001478D3"/>
    <w:rsid w:val="001639FF"/>
    <w:rsid w:val="001665AA"/>
    <w:rsid w:val="00166A96"/>
    <w:rsid w:val="0016740E"/>
    <w:rsid w:val="0016786A"/>
    <w:rsid w:val="0017370B"/>
    <w:rsid w:val="0017420E"/>
    <w:rsid w:val="00177089"/>
    <w:rsid w:val="00182593"/>
    <w:rsid w:val="00183EBA"/>
    <w:rsid w:val="0018427C"/>
    <w:rsid w:val="00184B73"/>
    <w:rsid w:val="00184CD0"/>
    <w:rsid w:val="001857E1"/>
    <w:rsid w:val="00193937"/>
    <w:rsid w:val="00193A90"/>
    <w:rsid w:val="001A0021"/>
    <w:rsid w:val="001A2C3A"/>
    <w:rsid w:val="001A2F71"/>
    <w:rsid w:val="001A2F84"/>
    <w:rsid w:val="001A5663"/>
    <w:rsid w:val="001A5893"/>
    <w:rsid w:val="001B21F5"/>
    <w:rsid w:val="001B272C"/>
    <w:rsid w:val="001B72E3"/>
    <w:rsid w:val="001C6CD2"/>
    <w:rsid w:val="001C705D"/>
    <w:rsid w:val="001D2DFC"/>
    <w:rsid w:val="001D7AC3"/>
    <w:rsid w:val="001E0C47"/>
    <w:rsid w:val="001E0E11"/>
    <w:rsid w:val="001E1080"/>
    <w:rsid w:val="001E3FD7"/>
    <w:rsid w:val="001E4883"/>
    <w:rsid w:val="001E7E79"/>
    <w:rsid w:val="001F321A"/>
    <w:rsid w:val="001F5A84"/>
    <w:rsid w:val="001F7920"/>
    <w:rsid w:val="0020187B"/>
    <w:rsid w:val="0020495F"/>
    <w:rsid w:val="00204B77"/>
    <w:rsid w:val="00204FD9"/>
    <w:rsid w:val="002070DC"/>
    <w:rsid w:val="00207E9F"/>
    <w:rsid w:val="00211CBF"/>
    <w:rsid w:val="0021304E"/>
    <w:rsid w:val="00216E24"/>
    <w:rsid w:val="00220273"/>
    <w:rsid w:val="00222B47"/>
    <w:rsid w:val="002247B3"/>
    <w:rsid w:val="0022662E"/>
    <w:rsid w:val="00234E0A"/>
    <w:rsid w:val="00235927"/>
    <w:rsid w:val="00236283"/>
    <w:rsid w:val="00236941"/>
    <w:rsid w:val="00236EC1"/>
    <w:rsid w:val="002378DD"/>
    <w:rsid w:val="00240255"/>
    <w:rsid w:val="00241A2E"/>
    <w:rsid w:val="00241EDD"/>
    <w:rsid w:val="00242086"/>
    <w:rsid w:val="0024298F"/>
    <w:rsid w:val="002430E4"/>
    <w:rsid w:val="00247B10"/>
    <w:rsid w:val="0025147C"/>
    <w:rsid w:val="00252D56"/>
    <w:rsid w:val="0025326F"/>
    <w:rsid w:val="00253863"/>
    <w:rsid w:val="002562A3"/>
    <w:rsid w:val="002605D8"/>
    <w:rsid w:val="00260900"/>
    <w:rsid w:val="0026234F"/>
    <w:rsid w:val="00264D7E"/>
    <w:rsid w:val="00266829"/>
    <w:rsid w:val="00267457"/>
    <w:rsid w:val="0027043D"/>
    <w:rsid w:val="00271321"/>
    <w:rsid w:val="00272856"/>
    <w:rsid w:val="00272F01"/>
    <w:rsid w:val="0027379B"/>
    <w:rsid w:val="00273FB9"/>
    <w:rsid w:val="002761C9"/>
    <w:rsid w:val="00280AA3"/>
    <w:rsid w:val="002810FF"/>
    <w:rsid w:val="00282A95"/>
    <w:rsid w:val="00292366"/>
    <w:rsid w:val="00296CA5"/>
    <w:rsid w:val="002A1435"/>
    <w:rsid w:val="002A1BF6"/>
    <w:rsid w:val="002A2054"/>
    <w:rsid w:val="002A761A"/>
    <w:rsid w:val="002B08CA"/>
    <w:rsid w:val="002B31DF"/>
    <w:rsid w:val="002B5593"/>
    <w:rsid w:val="002B57A2"/>
    <w:rsid w:val="002B731F"/>
    <w:rsid w:val="002C2734"/>
    <w:rsid w:val="002C5C79"/>
    <w:rsid w:val="002C6C93"/>
    <w:rsid w:val="002C716B"/>
    <w:rsid w:val="002D04F5"/>
    <w:rsid w:val="002D23BC"/>
    <w:rsid w:val="002D2A2F"/>
    <w:rsid w:val="002D2E36"/>
    <w:rsid w:val="002D39D5"/>
    <w:rsid w:val="002D4086"/>
    <w:rsid w:val="002D55F1"/>
    <w:rsid w:val="002D66D6"/>
    <w:rsid w:val="002D768F"/>
    <w:rsid w:val="002E1E4F"/>
    <w:rsid w:val="002E2878"/>
    <w:rsid w:val="002E4B68"/>
    <w:rsid w:val="002F015C"/>
    <w:rsid w:val="002F2CDE"/>
    <w:rsid w:val="002F34B2"/>
    <w:rsid w:val="002F5A89"/>
    <w:rsid w:val="002F5FBC"/>
    <w:rsid w:val="002F5FC9"/>
    <w:rsid w:val="00300354"/>
    <w:rsid w:val="00302293"/>
    <w:rsid w:val="003044E6"/>
    <w:rsid w:val="00304F95"/>
    <w:rsid w:val="00310B32"/>
    <w:rsid w:val="003110FD"/>
    <w:rsid w:val="003115C6"/>
    <w:rsid w:val="0031257D"/>
    <w:rsid w:val="003127AC"/>
    <w:rsid w:val="00313DE3"/>
    <w:rsid w:val="00314C98"/>
    <w:rsid w:val="003153D8"/>
    <w:rsid w:val="00317D56"/>
    <w:rsid w:val="00322C8B"/>
    <w:rsid w:val="00324D67"/>
    <w:rsid w:val="003271EB"/>
    <w:rsid w:val="00330511"/>
    <w:rsid w:val="00330E18"/>
    <w:rsid w:val="00331E7C"/>
    <w:rsid w:val="00332554"/>
    <w:rsid w:val="0033431E"/>
    <w:rsid w:val="00340C31"/>
    <w:rsid w:val="0034632B"/>
    <w:rsid w:val="003626F4"/>
    <w:rsid w:val="003634AB"/>
    <w:rsid w:val="00365144"/>
    <w:rsid w:val="00366054"/>
    <w:rsid w:val="003664A2"/>
    <w:rsid w:val="00366EC2"/>
    <w:rsid w:val="00370131"/>
    <w:rsid w:val="003704A0"/>
    <w:rsid w:val="00373720"/>
    <w:rsid w:val="00375102"/>
    <w:rsid w:val="00386F59"/>
    <w:rsid w:val="0039083F"/>
    <w:rsid w:val="003947C8"/>
    <w:rsid w:val="003966EC"/>
    <w:rsid w:val="00397A39"/>
    <w:rsid w:val="00397D4C"/>
    <w:rsid w:val="003A0326"/>
    <w:rsid w:val="003A10EC"/>
    <w:rsid w:val="003A23A7"/>
    <w:rsid w:val="003A72F9"/>
    <w:rsid w:val="003B2208"/>
    <w:rsid w:val="003B260A"/>
    <w:rsid w:val="003C01C4"/>
    <w:rsid w:val="003C1241"/>
    <w:rsid w:val="003C1AD8"/>
    <w:rsid w:val="003C2142"/>
    <w:rsid w:val="003C28AC"/>
    <w:rsid w:val="003C33BB"/>
    <w:rsid w:val="003C675B"/>
    <w:rsid w:val="003C6A20"/>
    <w:rsid w:val="003C77C8"/>
    <w:rsid w:val="003D18FC"/>
    <w:rsid w:val="003D4264"/>
    <w:rsid w:val="003D5515"/>
    <w:rsid w:val="003D6E7B"/>
    <w:rsid w:val="003D6FF1"/>
    <w:rsid w:val="003E06CA"/>
    <w:rsid w:val="003E0714"/>
    <w:rsid w:val="003E0D5A"/>
    <w:rsid w:val="003E580B"/>
    <w:rsid w:val="003F170F"/>
    <w:rsid w:val="003F1FD3"/>
    <w:rsid w:val="003F4973"/>
    <w:rsid w:val="003F5DF0"/>
    <w:rsid w:val="004003C8"/>
    <w:rsid w:val="004008DC"/>
    <w:rsid w:val="0040161E"/>
    <w:rsid w:val="00403038"/>
    <w:rsid w:val="00403085"/>
    <w:rsid w:val="00403799"/>
    <w:rsid w:val="004055E5"/>
    <w:rsid w:val="00413DCA"/>
    <w:rsid w:val="0041589B"/>
    <w:rsid w:val="00416253"/>
    <w:rsid w:val="004167E4"/>
    <w:rsid w:val="004171FC"/>
    <w:rsid w:val="004172B4"/>
    <w:rsid w:val="004176D0"/>
    <w:rsid w:val="0042039C"/>
    <w:rsid w:val="00420A57"/>
    <w:rsid w:val="00422C51"/>
    <w:rsid w:val="004230C3"/>
    <w:rsid w:val="0042352C"/>
    <w:rsid w:val="00426C84"/>
    <w:rsid w:val="00427304"/>
    <w:rsid w:val="004276D9"/>
    <w:rsid w:val="0043192F"/>
    <w:rsid w:val="004337AA"/>
    <w:rsid w:val="00434821"/>
    <w:rsid w:val="00441C0E"/>
    <w:rsid w:val="00441FCC"/>
    <w:rsid w:val="00443A40"/>
    <w:rsid w:val="00445BB8"/>
    <w:rsid w:val="00447914"/>
    <w:rsid w:val="00452A73"/>
    <w:rsid w:val="00452E11"/>
    <w:rsid w:val="00456527"/>
    <w:rsid w:val="00460A8E"/>
    <w:rsid w:val="00460E1D"/>
    <w:rsid w:val="00460F89"/>
    <w:rsid w:val="00461709"/>
    <w:rsid w:val="00462230"/>
    <w:rsid w:val="00463ACA"/>
    <w:rsid w:val="0046628B"/>
    <w:rsid w:val="00475A62"/>
    <w:rsid w:val="0048168F"/>
    <w:rsid w:val="00485243"/>
    <w:rsid w:val="00492BBB"/>
    <w:rsid w:val="00493B22"/>
    <w:rsid w:val="00493E07"/>
    <w:rsid w:val="00494AC3"/>
    <w:rsid w:val="00494C5C"/>
    <w:rsid w:val="0049506C"/>
    <w:rsid w:val="00495249"/>
    <w:rsid w:val="004A05BD"/>
    <w:rsid w:val="004A0EDD"/>
    <w:rsid w:val="004A27E8"/>
    <w:rsid w:val="004A2DE8"/>
    <w:rsid w:val="004A346E"/>
    <w:rsid w:val="004A3E71"/>
    <w:rsid w:val="004A4D6F"/>
    <w:rsid w:val="004B0223"/>
    <w:rsid w:val="004B097A"/>
    <w:rsid w:val="004B0C02"/>
    <w:rsid w:val="004B11B4"/>
    <w:rsid w:val="004B50DB"/>
    <w:rsid w:val="004B5E72"/>
    <w:rsid w:val="004B7470"/>
    <w:rsid w:val="004B755A"/>
    <w:rsid w:val="004B7E4F"/>
    <w:rsid w:val="004C2048"/>
    <w:rsid w:val="004C2455"/>
    <w:rsid w:val="004C2B4E"/>
    <w:rsid w:val="004C3B5A"/>
    <w:rsid w:val="004D2156"/>
    <w:rsid w:val="004D21B4"/>
    <w:rsid w:val="004D2E21"/>
    <w:rsid w:val="004D4979"/>
    <w:rsid w:val="004D6F36"/>
    <w:rsid w:val="004E1A0D"/>
    <w:rsid w:val="004E28BF"/>
    <w:rsid w:val="004E2911"/>
    <w:rsid w:val="004E66CD"/>
    <w:rsid w:val="004E6C49"/>
    <w:rsid w:val="004F1DA4"/>
    <w:rsid w:val="004F2B37"/>
    <w:rsid w:val="004F6EF7"/>
    <w:rsid w:val="005008E1"/>
    <w:rsid w:val="00501FFE"/>
    <w:rsid w:val="005027BB"/>
    <w:rsid w:val="0050283B"/>
    <w:rsid w:val="00503798"/>
    <w:rsid w:val="00506B26"/>
    <w:rsid w:val="00507BAF"/>
    <w:rsid w:val="00511CB4"/>
    <w:rsid w:val="00511E5F"/>
    <w:rsid w:val="00513CA2"/>
    <w:rsid w:val="00513F73"/>
    <w:rsid w:val="00514B1D"/>
    <w:rsid w:val="00515904"/>
    <w:rsid w:val="0051647E"/>
    <w:rsid w:val="00521CF5"/>
    <w:rsid w:val="00521D60"/>
    <w:rsid w:val="00522058"/>
    <w:rsid w:val="005220F7"/>
    <w:rsid w:val="00523CAC"/>
    <w:rsid w:val="00524C14"/>
    <w:rsid w:val="00526BDC"/>
    <w:rsid w:val="00527A3E"/>
    <w:rsid w:val="00527C51"/>
    <w:rsid w:val="0053094A"/>
    <w:rsid w:val="00531101"/>
    <w:rsid w:val="0053211F"/>
    <w:rsid w:val="00541B4D"/>
    <w:rsid w:val="00544D26"/>
    <w:rsid w:val="00546597"/>
    <w:rsid w:val="00546FCF"/>
    <w:rsid w:val="005477E4"/>
    <w:rsid w:val="00547B11"/>
    <w:rsid w:val="005525A0"/>
    <w:rsid w:val="00554874"/>
    <w:rsid w:val="00560D8D"/>
    <w:rsid w:val="00562CF5"/>
    <w:rsid w:val="0056602E"/>
    <w:rsid w:val="00567206"/>
    <w:rsid w:val="00567958"/>
    <w:rsid w:val="005720A6"/>
    <w:rsid w:val="005739B8"/>
    <w:rsid w:val="00573D39"/>
    <w:rsid w:val="00573DDB"/>
    <w:rsid w:val="00574C8C"/>
    <w:rsid w:val="00576915"/>
    <w:rsid w:val="005819EE"/>
    <w:rsid w:val="0058435A"/>
    <w:rsid w:val="005850BE"/>
    <w:rsid w:val="005851C1"/>
    <w:rsid w:val="00586BF6"/>
    <w:rsid w:val="0058723C"/>
    <w:rsid w:val="005909CF"/>
    <w:rsid w:val="00591E1A"/>
    <w:rsid w:val="0059272F"/>
    <w:rsid w:val="00592B71"/>
    <w:rsid w:val="00593FEB"/>
    <w:rsid w:val="00594E55"/>
    <w:rsid w:val="005A1593"/>
    <w:rsid w:val="005A336F"/>
    <w:rsid w:val="005A505C"/>
    <w:rsid w:val="005A5853"/>
    <w:rsid w:val="005B1CCA"/>
    <w:rsid w:val="005B28EF"/>
    <w:rsid w:val="005B2D2F"/>
    <w:rsid w:val="005B31C7"/>
    <w:rsid w:val="005C157A"/>
    <w:rsid w:val="005C2A2F"/>
    <w:rsid w:val="005C473C"/>
    <w:rsid w:val="005C5EEF"/>
    <w:rsid w:val="005C7730"/>
    <w:rsid w:val="005D1CD7"/>
    <w:rsid w:val="005D3239"/>
    <w:rsid w:val="005D4DA0"/>
    <w:rsid w:val="005D5A45"/>
    <w:rsid w:val="005D6A09"/>
    <w:rsid w:val="005D6DF3"/>
    <w:rsid w:val="005E15B2"/>
    <w:rsid w:val="005E5E46"/>
    <w:rsid w:val="005E6294"/>
    <w:rsid w:val="005F0CF6"/>
    <w:rsid w:val="005F2B08"/>
    <w:rsid w:val="005F2C5D"/>
    <w:rsid w:val="005F395D"/>
    <w:rsid w:val="005F48B9"/>
    <w:rsid w:val="005F5B25"/>
    <w:rsid w:val="005F78D1"/>
    <w:rsid w:val="0060167A"/>
    <w:rsid w:val="006110F5"/>
    <w:rsid w:val="0061298D"/>
    <w:rsid w:val="00613E3E"/>
    <w:rsid w:val="0061614D"/>
    <w:rsid w:val="00617C6A"/>
    <w:rsid w:val="00627871"/>
    <w:rsid w:val="00632D4B"/>
    <w:rsid w:val="00632FFA"/>
    <w:rsid w:val="006377E5"/>
    <w:rsid w:val="00640827"/>
    <w:rsid w:val="00641B93"/>
    <w:rsid w:val="00642CB0"/>
    <w:rsid w:val="00643A63"/>
    <w:rsid w:val="00650394"/>
    <w:rsid w:val="0065094E"/>
    <w:rsid w:val="006526F4"/>
    <w:rsid w:val="00654CDA"/>
    <w:rsid w:val="00661FB6"/>
    <w:rsid w:val="00662469"/>
    <w:rsid w:val="00662A7B"/>
    <w:rsid w:val="0066324A"/>
    <w:rsid w:val="00664A0D"/>
    <w:rsid w:val="006672F0"/>
    <w:rsid w:val="00667AB7"/>
    <w:rsid w:val="00667C6A"/>
    <w:rsid w:val="0067004F"/>
    <w:rsid w:val="00674065"/>
    <w:rsid w:val="006765F8"/>
    <w:rsid w:val="00677298"/>
    <w:rsid w:val="006779A1"/>
    <w:rsid w:val="00681843"/>
    <w:rsid w:val="0068350A"/>
    <w:rsid w:val="006853E5"/>
    <w:rsid w:val="00686D3E"/>
    <w:rsid w:val="00691BFF"/>
    <w:rsid w:val="00691CB7"/>
    <w:rsid w:val="0069356D"/>
    <w:rsid w:val="00695C15"/>
    <w:rsid w:val="006A15AF"/>
    <w:rsid w:val="006A2661"/>
    <w:rsid w:val="006A3671"/>
    <w:rsid w:val="006A3EB6"/>
    <w:rsid w:val="006A4052"/>
    <w:rsid w:val="006A4970"/>
    <w:rsid w:val="006B1DFC"/>
    <w:rsid w:val="006B1EE0"/>
    <w:rsid w:val="006B6A34"/>
    <w:rsid w:val="006C4FFA"/>
    <w:rsid w:val="006C541A"/>
    <w:rsid w:val="006C654A"/>
    <w:rsid w:val="006C7D76"/>
    <w:rsid w:val="006D1CB7"/>
    <w:rsid w:val="006D2D96"/>
    <w:rsid w:val="006D2FF4"/>
    <w:rsid w:val="006D3AAA"/>
    <w:rsid w:val="006D3BB8"/>
    <w:rsid w:val="006D59A1"/>
    <w:rsid w:val="006D7786"/>
    <w:rsid w:val="006D7B27"/>
    <w:rsid w:val="006E1D41"/>
    <w:rsid w:val="006E5518"/>
    <w:rsid w:val="006F118A"/>
    <w:rsid w:val="006F130D"/>
    <w:rsid w:val="006F21FA"/>
    <w:rsid w:val="006F4A11"/>
    <w:rsid w:val="006F4EAB"/>
    <w:rsid w:val="006F5142"/>
    <w:rsid w:val="006F7AB5"/>
    <w:rsid w:val="00703B78"/>
    <w:rsid w:val="00707E48"/>
    <w:rsid w:val="007114D5"/>
    <w:rsid w:val="00713044"/>
    <w:rsid w:val="00714ECB"/>
    <w:rsid w:val="00715A24"/>
    <w:rsid w:val="007212EC"/>
    <w:rsid w:val="00722279"/>
    <w:rsid w:val="00726D86"/>
    <w:rsid w:val="00727247"/>
    <w:rsid w:val="007279A9"/>
    <w:rsid w:val="007324DF"/>
    <w:rsid w:val="00732909"/>
    <w:rsid w:val="00740DEA"/>
    <w:rsid w:val="00743181"/>
    <w:rsid w:val="00744101"/>
    <w:rsid w:val="00752D1A"/>
    <w:rsid w:val="00752EC6"/>
    <w:rsid w:val="00753E7C"/>
    <w:rsid w:val="00756525"/>
    <w:rsid w:val="00756AF1"/>
    <w:rsid w:val="00756EE0"/>
    <w:rsid w:val="007604CB"/>
    <w:rsid w:val="0076342C"/>
    <w:rsid w:val="00764F9F"/>
    <w:rsid w:val="007668E6"/>
    <w:rsid w:val="00771F06"/>
    <w:rsid w:val="00782213"/>
    <w:rsid w:val="007824AA"/>
    <w:rsid w:val="00784B24"/>
    <w:rsid w:val="007858E1"/>
    <w:rsid w:val="00791BC1"/>
    <w:rsid w:val="00794A75"/>
    <w:rsid w:val="007A69F2"/>
    <w:rsid w:val="007B15A5"/>
    <w:rsid w:val="007B4765"/>
    <w:rsid w:val="007B5D71"/>
    <w:rsid w:val="007B611F"/>
    <w:rsid w:val="007B7971"/>
    <w:rsid w:val="007B7E33"/>
    <w:rsid w:val="007C0479"/>
    <w:rsid w:val="007C0DD5"/>
    <w:rsid w:val="007C3B9F"/>
    <w:rsid w:val="007D111C"/>
    <w:rsid w:val="007D5501"/>
    <w:rsid w:val="007D609C"/>
    <w:rsid w:val="007D7A3F"/>
    <w:rsid w:val="007D7EA9"/>
    <w:rsid w:val="007E0734"/>
    <w:rsid w:val="007E18A2"/>
    <w:rsid w:val="007E19EC"/>
    <w:rsid w:val="007E2472"/>
    <w:rsid w:val="007E47FB"/>
    <w:rsid w:val="007E51A4"/>
    <w:rsid w:val="007E694D"/>
    <w:rsid w:val="007E7337"/>
    <w:rsid w:val="007E77D8"/>
    <w:rsid w:val="007E7DD4"/>
    <w:rsid w:val="007F035C"/>
    <w:rsid w:val="007F1B36"/>
    <w:rsid w:val="007F738A"/>
    <w:rsid w:val="00800852"/>
    <w:rsid w:val="008010AB"/>
    <w:rsid w:val="008011DD"/>
    <w:rsid w:val="00802754"/>
    <w:rsid w:val="0081399B"/>
    <w:rsid w:val="00814047"/>
    <w:rsid w:val="00814202"/>
    <w:rsid w:val="00816CB1"/>
    <w:rsid w:val="00820313"/>
    <w:rsid w:val="00820AB0"/>
    <w:rsid w:val="008225FC"/>
    <w:rsid w:val="00826132"/>
    <w:rsid w:val="008269F9"/>
    <w:rsid w:val="008303C2"/>
    <w:rsid w:val="00830635"/>
    <w:rsid w:val="00830E93"/>
    <w:rsid w:val="00831704"/>
    <w:rsid w:val="0083248F"/>
    <w:rsid w:val="00832640"/>
    <w:rsid w:val="00835633"/>
    <w:rsid w:val="00841F4E"/>
    <w:rsid w:val="00842EE6"/>
    <w:rsid w:val="00845743"/>
    <w:rsid w:val="0084581E"/>
    <w:rsid w:val="00845BA7"/>
    <w:rsid w:val="008476C9"/>
    <w:rsid w:val="0085175B"/>
    <w:rsid w:val="0085266F"/>
    <w:rsid w:val="0085329D"/>
    <w:rsid w:val="00853821"/>
    <w:rsid w:val="0085482C"/>
    <w:rsid w:val="00855A65"/>
    <w:rsid w:val="00861A96"/>
    <w:rsid w:val="00861F74"/>
    <w:rsid w:val="008665D1"/>
    <w:rsid w:val="00867F9C"/>
    <w:rsid w:val="00870002"/>
    <w:rsid w:val="008729BD"/>
    <w:rsid w:val="00872E68"/>
    <w:rsid w:val="00873A32"/>
    <w:rsid w:val="00876C7B"/>
    <w:rsid w:val="00876F5F"/>
    <w:rsid w:val="00877187"/>
    <w:rsid w:val="00877D1F"/>
    <w:rsid w:val="008809F7"/>
    <w:rsid w:val="008830ED"/>
    <w:rsid w:val="00883282"/>
    <w:rsid w:val="008834B7"/>
    <w:rsid w:val="00892380"/>
    <w:rsid w:val="008925E7"/>
    <w:rsid w:val="00892CBC"/>
    <w:rsid w:val="0089446E"/>
    <w:rsid w:val="008949B9"/>
    <w:rsid w:val="008961C0"/>
    <w:rsid w:val="00897D08"/>
    <w:rsid w:val="008A0A44"/>
    <w:rsid w:val="008A1499"/>
    <w:rsid w:val="008A2578"/>
    <w:rsid w:val="008A3647"/>
    <w:rsid w:val="008A3D3C"/>
    <w:rsid w:val="008A42D8"/>
    <w:rsid w:val="008A4760"/>
    <w:rsid w:val="008A52B3"/>
    <w:rsid w:val="008A6426"/>
    <w:rsid w:val="008A6CFF"/>
    <w:rsid w:val="008A7C2B"/>
    <w:rsid w:val="008B079F"/>
    <w:rsid w:val="008B202E"/>
    <w:rsid w:val="008B3805"/>
    <w:rsid w:val="008B470A"/>
    <w:rsid w:val="008B5081"/>
    <w:rsid w:val="008C076A"/>
    <w:rsid w:val="008C31E2"/>
    <w:rsid w:val="008C4C67"/>
    <w:rsid w:val="008D259E"/>
    <w:rsid w:val="008E1202"/>
    <w:rsid w:val="008E46D7"/>
    <w:rsid w:val="008F272B"/>
    <w:rsid w:val="008F2C31"/>
    <w:rsid w:val="008F3D6A"/>
    <w:rsid w:val="008F482A"/>
    <w:rsid w:val="008F5056"/>
    <w:rsid w:val="008F626E"/>
    <w:rsid w:val="009032A1"/>
    <w:rsid w:val="009040C8"/>
    <w:rsid w:val="00910E6A"/>
    <w:rsid w:val="009110D7"/>
    <w:rsid w:val="00911659"/>
    <w:rsid w:val="00914B4F"/>
    <w:rsid w:val="00915548"/>
    <w:rsid w:val="00921313"/>
    <w:rsid w:val="0092422F"/>
    <w:rsid w:val="00924CBE"/>
    <w:rsid w:val="00925BE9"/>
    <w:rsid w:val="00927B19"/>
    <w:rsid w:val="00934B2E"/>
    <w:rsid w:val="0093651F"/>
    <w:rsid w:val="00940373"/>
    <w:rsid w:val="00940FD4"/>
    <w:rsid w:val="00941B9F"/>
    <w:rsid w:val="00943AC2"/>
    <w:rsid w:val="00945657"/>
    <w:rsid w:val="00946096"/>
    <w:rsid w:val="00946258"/>
    <w:rsid w:val="00946C60"/>
    <w:rsid w:val="00946CF5"/>
    <w:rsid w:val="0095311C"/>
    <w:rsid w:val="0095396A"/>
    <w:rsid w:val="00953B03"/>
    <w:rsid w:val="009548CD"/>
    <w:rsid w:val="009566A5"/>
    <w:rsid w:val="0096076A"/>
    <w:rsid w:val="00960E02"/>
    <w:rsid w:val="009616B0"/>
    <w:rsid w:val="00962A7D"/>
    <w:rsid w:val="00965432"/>
    <w:rsid w:val="00966AE4"/>
    <w:rsid w:val="00967D64"/>
    <w:rsid w:val="00971502"/>
    <w:rsid w:val="0097333A"/>
    <w:rsid w:val="009771C3"/>
    <w:rsid w:val="00982A28"/>
    <w:rsid w:val="00986E06"/>
    <w:rsid w:val="009875FA"/>
    <w:rsid w:val="009877FE"/>
    <w:rsid w:val="0099118B"/>
    <w:rsid w:val="00993AB0"/>
    <w:rsid w:val="00993F35"/>
    <w:rsid w:val="0099485B"/>
    <w:rsid w:val="00994952"/>
    <w:rsid w:val="00995506"/>
    <w:rsid w:val="00995B7F"/>
    <w:rsid w:val="009967B7"/>
    <w:rsid w:val="00997FE9"/>
    <w:rsid w:val="009A105D"/>
    <w:rsid w:val="009A11E3"/>
    <w:rsid w:val="009A195D"/>
    <w:rsid w:val="009A1FFB"/>
    <w:rsid w:val="009A3FCD"/>
    <w:rsid w:val="009A5CAF"/>
    <w:rsid w:val="009B0BE2"/>
    <w:rsid w:val="009B0E78"/>
    <w:rsid w:val="009B2973"/>
    <w:rsid w:val="009B3615"/>
    <w:rsid w:val="009C040C"/>
    <w:rsid w:val="009C2E7E"/>
    <w:rsid w:val="009C44E6"/>
    <w:rsid w:val="009C5E5F"/>
    <w:rsid w:val="009C7C4F"/>
    <w:rsid w:val="009D265B"/>
    <w:rsid w:val="009D2A5F"/>
    <w:rsid w:val="009D3C1A"/>
    <w:rsid w:val="009D5E24"/>
    <w:rsid w:val="009D76FA"/>
    <w:rsid w:val="009E12DD"/>
    <w:rsid w:val="009E1730"/>
    <w:rsid w:val="009E3137"/>
    <w:rsid w:val="009E4F96"/>
    <w:rsid w:val="009E5C50"/>
    <w:rsid w:val="009E6BF3"/>
    <w:rsid w:val="009E6C72"/>
    <w:rsid w:val="009E7A2B"/>
    <w:rsid w:val="009F0378"/>
    <w:rsid w:val="009F1810"/>
    <w:rsid w:val="009F1CDA"/>
    <w:rsid w:val="009F2D6A"/>
    <w:rsid w:val="009F6A44"/>
    <w:rsid w:val="009F7D60"/>
    <w:rsid w:val="009F7F91"/>
    <w:rsid w:val="00A02154"/>
    <w:rsid w:val="00A04DE8"/>
    <w:rsid w:val="00A06E0D"/>
    <w:rsid w:val="00A07162"/>
    <w:rsid w:val="00A12F29"/>
    <w:rsid w:val="00A13DFC"/>
    <w:rsid w:val="00A152AF"/>
    <w:rsid w:val="00A22A1A"/>
    <w:rsid w:val="00A258DA"/>
    <w:rsid w:val="00A26A30"/>
    <w:rsid w:val="00A312D0"/>
    <w:rsid w:val="00A327F6"/>
    <w:rsid w:val="00A35C29"/>
    <w:rsid w:val="00A41A0D"/>
    <w:rsid w:val="00A42687"/>
    <w:rsid w:val="00A43E4F"/>
    <w:rsid w:val="00A46665"/>
    <w:rsid w:val="00A47AEC"/>
    <w:rsid w:val="00A47F15"/>
    <w:rsid w:val="00A50461"/>
    <w:rsid w:val="00A50B98"/>
    <w:rsid w:val="00A5137B"/>
    <w:rsid w:val="00A528C9"/>
    <w:rsid w:val="00A546BE"/>
    <w:rsid w:val="00A552FB"/>
    <w:rsid w:val="00A56378"/>
    <w:rsid w:val="00A5685B"/>
    <w:rsid w:val="00A5762C"/>
    <w:rsid w:val="00A60214"/>
    <w:rsid w:val="00A603D5"/>
    <w:rsid w:val="00A62771"/>
    <w:rsid w:val="00A62FE4"/>
    <w:rsid w:val="00A6339F"/>
    <w:rsid w:val="00A635B7"/>
    <w:rsid w:val="00A649A4"/>
    <w:rsid w:val="00A64F95"/>
    <w:rsid w:val="00A663DA"/>
    <w:rsid w:val="00A66952"/>
    <w:rsid w:val="00A67FCF"/>
    <w:rsid w:val="00A70E21"/>
    <w:rsid w:val="00A71F9D"/>
    <w:rsid w:val="00A721A6"/>
    <w:rsid w:val="00A727B4"/>
    <w:rsid w:val="00A827FD"/>
    <w:rsid w:val="00A85A36"/>
    <w:rsid w:val="00A85BB9"/>
    <w:rsid w:val="00A95CA3"/>
    <w:rsid w:val="00A97B8E"/>
    <w:rsid w:val="00AA02AB"/>
    <w:rsid w:val="00AA0A50"/>
    <w:rsid w:val="00AA1370"/>
    <w:rsid w:val="00AA37F7"/>
    <w:rsid w:val="00AB0B71"/>
    <w:rsid w:val="00AB5327"/>
    <w:rsid w:val="00AC228D"/>
    <w:rsid w:val="00AC41E2"/>
    <w:rsid w:val="00AC7D1A"/>
    <w:rsid w:val="00AD43BE"/>
    <w:rsid w:val="00AD54F2"/>
    <w:rsid w:val="00AD7F6F"/>
    <w:rsid w:val="00AE12AE"/>
    <w:rsid w:val="00AE1C6B"/>
    <w:rsid w:val="00AE1EFB"/>
    <w:rsid w:val="00AE25CA"/>
    <w:rsid w:val="00AE5A22"/>
    <w:rsid w:val="00AE6B1B"/>
    <w:rsid w:val="00AE7727"/>
    <w:rsid w:val="00AF0580"/>
    <w:rsid w:val="00AF08CC"/>
    <w:rsid w:val="00AF4361"/>
    <w:rsid w:val="00AF5C94"/>
    <w:rsid w:val="00B04376"/>
    <w:rsid w:val="00B05615"/>
    <w:rsid w:val="00B0579D"/>
    <w:rsid w:val="00B06060"/>
    <w:rsid w:val="00B06B64"/>
    <w:rsid w:val="00B10747"/>
    <w:rsid w:val="00B12BC0"/>
    <w:rsid w:val="00B13133"/>
    <w:rsid w:val="00B13BEF"/>
    <w:rsid w:val="00B14B6E"/>
    <w:rsid w:val="00B15002"/>
    <w:rsid w:val="00B155E2"/>
    <w:rsid w:val="00B16E38"/>
    <w:rsid w:val="00B20363"/>
    <w:rsid w:val="00B2082F"/>
    <w:rsid w:val="00B20ED3"/>
    <w:rsid w:val="00B2116C"/>
    <w:rsid w:val="00B21BE2"/>
    <w:rsid w:val="00B24AF8"/>
    <w:rsid w:val="00B24E32"/>
    <w:rsid w:val="00B31F4C"/>
    <w:rsid w:val="00B32A20"/>
    <w:rsid w:val="00B35053"/>
    <w:rsid w:val="00B3616C"/>
    <w:rsid w:val="00B36CBE"/>
    <w:rsid w:val="00B41C5D"/>
    <w:rsid w:val="00B42513"/>
    <w:rsid w:val="00B46170"/>
    <w:rsid w:val="00B461A7"/>
    <w:rsid w:val="00B469CA"/>
    <w:rsid w:val="00B47E1C"/>
    <w:rsid w:val="00B52028"/>
    <w:rsid w:val="00B52CF6"/>
    <w:rsid w:val="00B54439"/>
    <w:rsid w:val="00B5799D"/>
    <w:rsid w:val="00B62F71"/>
    <w:rsid w:val="00B646BB"/>
    <w:rsid w:val="00B66D34"/>
    <w:rsid w:val="00B67327"/>
    <w:rsid w:val="00B67FE8"/>
    <w:rsid w:val="00B722EF"/>
    <w:rsid w:val="00B7273D"/>
    <w:rsid w:val="00B756FC"/>
    <w:rsid w:val="00B77D00"/>
    <w:rsid w:val="00B825C4"/>
    <w:rsid w:val="00B83D27"/>
    <w:rsid w:val="00B85FD5"/>
    <w:rsid w:val="00B87DAA"/>
    <w:rsid w:val="00B901AD"/>
    <w:rsid w:val="00B92C13"/>
    <w:rsid w:val="00B93F8D"/>
    <w:rsid w:val="00B93FE5"/>
    <w:rsid w:val="00B94AF2"/>
    <w:rsid w:val="00B94C59"/>
    <w:rsid w:val="00B94DA6"/>
    <w:rsid w:val="00B957A1"/>
    <w:rsid w:val="00BA37C7"/>
    <w:rsid w:val="00BA52D0"/>
    <w:rsid w:val="00BA591B"/>
    <w:rsid w:val="00BA62E0"/>
    <w:rsid w:val="00BB0E10"/>
    <w:rsid w:val="00BB0F0E"/>
    <w:rsid w:val="00BB106B"/>
    <w:rsid w:val="00BB4507"/>
    <w:rsid w:val="00BB70E8"/>
    <w:rsid w:val="00BB71D0"/>
    <w:rsid w:val="00BC0E22"/>
    <w:rsid w:val="00BC31D7"/>
    <w:rsid w:val="00BC3E7B"/>
    <w:rsid w:val="00BC4E0D"/>
    <w:rsid w:val="00BC4E6D"/>
    <w:rsid w:val="00BC51F4"/>
    <w:rsid w:val="00BC677F"/>
    <w:rsid w:val="00BC6D87"/>
    <w:rsid w:val="00BC7C15"/>
    <w:rsid w:val="00BC7D57"/>
    <w:rsid w:val="00BD09DC"/>
    <w:rsid w:val="00BD0C9F"/>
    <w:rsid w:val="00BD1845"/>
    <w:rsid w:val="00BD2BCE"/>
    <w:rsid w:val="00BD3A4C"/>
    <w:rsid w:val="00BD44CC"/>
    <w:rsid w:val="00BD5F2C"/>
    <w:rsid w:val="00BE00D1"/>
    <w:rsid w:val="00BE182B"/>
    <w:rsid w:val="00BE3064"/>
    <w:rsid w:val="00BE3D17"/>
    <w:rsid w:val="00BE70D8"/>
    <w:rsid w:val="00BF41A3"/>
    <w:rsid w:val="00BF5387"/>
    <w:rsid w:val="00BF5F07"/>
    <w:rsid w:val="00C0024C"/>
    <w:rsid w:val="00C00606"/>
    <w:rsid w:val="00C103CB"/>
    <w:rsid w:val="00C10E53"/>
    <w:rsid w:val="00C11C7F"/>
    <w:rsid w:val="00C1387A"/>
    <w:rsid w:val="00C152F4"/>
    <w:rsid w:val="00C17AE8"/>
    <w:rsid w:val="00C2175F"/>
    <w:rsid w:val="00C21B65"/>
    <w:rsid w:val="00C2545C"/>
    <w:rsid w:val="00C266FC"/>
    <w:rsid w:val="00C274E9"/>
    <w:rsid w:val="00C317C7"/>
    <w:rsid w:val="00C32A26"/>
    <w:rsid w:val="00C3542E"/>
    <w:rsid w:val="00C36B25"/>
    <w:rsid w:val="00C45626"/>
    <w:rsid w:val="00C4711D"/>
    <w:rsid w:val="00C50BDC"/>
    <w:rsid w:val="00C52C18"/>
    <w:rsid w:val="00C530F5"/>
    <w:rsid w:val="00C538F6"/>
    <w:rsid w:val="00C558A2"/>
    <w:rsid w:val="00C57D47"/>
    <w:rsid w:val="00C603E2"/>
    <w:rsid w:val="00C60A8A"/>
    <w:rsid w:val="00C61399"/>
    <w:rsid w:val="00C6343B"/>
    <w:rsid w:val="00C63AFD"/>
    <w:rsid w:val="00C647C4"/>
    <w:rsid w:val="00C658AC"/>
    <w:rsid w:val="00C724AD"/>
    <w:rsid w:val="00C8195E"/>
    <w:rsid w:val="00C8232E"/>
    <w:rsid w:val="00C838EF"/>
    <w:rsid w:val="00C84334"/>
    <w:rsid w:val="00C84476"/>
    <w:rsid w:val="00C85F4A"/>
    <w:rsid w:val="00C8712F"/>
    <w:rsid w:val="00C923ED"/>
    <w:rsid w:val="00C937FF"/>
    <w:rsid w:val="00C93EC5"/>
    <w:rsid w:val="00C948CB"/>
    <w:rsid w:val="00CA225A"/>
    <w:rsid w:val="00CA45A4"/>
    <w:rsid w:val="00CA4D3E"/>
    <w:rsid w:val="00CA5604"/>
    <w:rsid w:val="00CA7CB5"/>
    <w:rsid w:val="00CB2975"/>
    <w:rsid w:val="00CB29BC"/>
    <w:rsid w:val="00CB413D"/>
    <w:rsid w:val="00CB5216"/>
    <w:rsid w:val="00CB55D9"/>
    <w:rsid w:val="00CB56AF"/>
    <w:rsid w:val="00CB57B3"/>
    <w:rsid w:val="00CC030B"/>
    <w:rsid w:val="00CC0C81"/>
    <w:rsid w:val="00CC3ECE"/>
    <w:rsid w:val="00CC4CA3"/>
    <w:rsid w:val="00CC6712"/>
    <w:rsid w:val="00CD02A8"/>
    <w:rsid w:val="00CD0860"/>
    <w:rsid w:val="00CD4DA7"/>
    <w:rsid w:val="00CD4FD2"/>
    <w:rsid w:val="00CD61E2"/>
    <w:rsid w:val="00CD6878"/>
    <w:rsid w:val="00CE0464"/>
    <w:rsid w:val="00CE22AA"/>
    <w:rsid w:val="00CE2F78"/>
    <w:rsid w:val="00CE3017"/>
    <w:rsid w:val="00CE3AF2"/>
    <w:rsid w:val="00CE509F"/>
    <w:rsid w:val="00CE59EF"/>
    <w:rsid w:val="00CE5B28"/>
    <w:rsid w:val="00CE6A2E"/>
    <w:rsid w:val="00CF04E3"/>
    <w:rsid w:val="00CF0D88"/>
    <w:rsid w:val="00CF122E"/>
    <w:rsid w:val="00CF24AB"/>
    <w:rsid w:val="00CF2A82"/>
    <w:rsid w:val="00CF37FF"/>
    <w:rsid w:val="00CF6200"/>
    <w:rsid w:val="00CF782E"/>
    <w:rsid w:val="00CF7A58"/>
    <w:rsid w:val="00D01E6E"/>
    <w:rsid w:val="00D05B24"/>
    <w:rsid w:val="00D0680D"/>
    <w:rsid w:val="00D06D8E"/>
    <w:rsid w:val="00D10C86"/>
    <w:rsid w:val="00D14E3D"/>
    <w:rsid w:val="00D16DF9"/>
    <w:rsid w:val="00D2027A"/>
    <w:rsid w:val="00D205E6"/>
    <w:rsid w:val="00D20DB5"/>
    <w:rsid w:val="00D23772"/>
    <w:rsid w:val="00D26AC7"/>
    <w:rsid w:val="00D32DD1"/>
    <w:rsid w:val="00D32F59"/>
    <w:rsid w:val="00D34232"/>
    <w:rsid w:val="00D35B97"/>
    <w:rsid w:val="00D36B33"/>
    <w:rsid w:val="00D3705F"/>
    <w:rsid w:val="00D40817"/>
    <w:rsid w:val="00D41CCC"/>
    <w:rsid w:val="00D50317"/>
    <w:rsid w:val="00D51A05"/>
    <w:rsid w:val="00D52484"/>
    <w:rsid w:val="00D528C5"/>
    <w:rsid w:val="00D5305F"/>
    <w:rsid w:val="00D53929"/>
    <w:rsid w:val="00D53C16"/>
    <w:rsid w:val="00D548E1"/>
    <w:rsid w:val="00D55B65"/>
    <w:rsid w:val="00D5787F"/>
    <w:rsid w:val="00D61FFD"/>
    <w:rsid w:val="00D67440"/>
    <w:rsid w:val="00D67CA6"/>
    <w:rsid w:val="00D706E9"/>
    <w:rsid w:val="00D73604"/>
    <w:rsid w:val="00D737A6"/>
    <w:rsid w:val="00D7764B"/>
    <w:rsid w:val="00D85E0A"/>
    <w:rsid w:val="00D861C1"/>
    <w:rsid w:val="00D928FB"/>
    <w:rsid w:val="00D9438B"/>
    <w:rsid w:val="00D96F29"/>
    <w:rsid w:val="00D97800"/>
    <w:rsid w:val="00D97B1C"/>
    <w:rsid w:val="00DA1B90"/>
    <w:rsid w:val="00DA1F47"/>
    <w:rsid w:val="00DA2FDA"/>
    <w:rsid w:val="00DA32D9"/>
    <w:rsid w:val="00DA393A"/>
    <w:rsid w:val="00DA3A94"/>
    <w:rsid w:val="00DA4490"/>
    <w:rsid w:val="00DA48B0"/>
    <w:rsid w:val="00DA4DE0"/>
    <w:rsid w:val="00DB1317"/>
    <w:rsid w:val="00DB25F9"/>
    <w:rsid w:val="00DB288E"/>
    <w:rsid w:val="00DB378A"/>
    <w:rsid w:val="00DB3A44"/>
    <w:rsid w:val="00DB3B59"/>
    <w:rsid w:val="00DB4C08"/>
    <w:rsid w:val="00DB4D56"/>
    <w:rsid w:val="00DB7A3A"/>
    <w:rsid w:val="00DC6585"/>
    <w:rsid w:val="00DC6900"/>
    <w:rsid w:val="00DC690D"/>
    <w:rsid w:val="00DD09E5"/>
    <w:rsid w:val="00DD0E88"/>
    <w:rsid w:val="00DD3B77"/>
    <w:rsid w:val="00DD4E22"/>
    <w:rsid w:val="00DD6360"/>
    <w:rsid w:val="00DD6EA2"/>
    <w:rsid w:val="00DE37DC"/>
    <w:rsid w:val="00DF0BF8"/>
    <w:rsid w:val="00DF2229"/>
    <w:rsid w:val="00DF2CFB"/>
    <w:rsid w:val="00DF3D18"/>
    <w:rsid w:val="00DF4381"/>
    <w:rsid w:val="00DF5A00"/>
    <w:rsid w:val="00DF73AB"/>
    <w:rsid w:val="00E02B2C"/>
    <w:rsid w:val="00E038B0"/>
    <w:rsid w:val="00E04097"/>
    <w:rsid w:val="00E043D8"/>
    <w:rsid w:val="00E06F93"/>
    <w:rsid w:val="00E07C4C"/>
    <w:rsid w:val="00E127F0"/>
    <w:rsid w:val="00E135A6"/>
    <w:rsid w:val="00E14023"/>
    <w:rsid w:val="00E1459D"/>
    <w:rsid w:val="00E153B0"/>
    <w:rsid w:val="00E16187"/>
    <w:rsid w:val="00E21F00"/>
    <w:rsid w:val="00E23177"/>
    <w:rsid w:val="00E25907"/>
    <w:rsid w:val="00E30400"/>
    <w:rsid w:val="00E35741"/>
    <w:rsid w:val="00E4313A"/>
    <w:rsid w:val="00E46BF5"/>
    <w:rsid w:val="00E523A0"/>
    <w:rsid w:val="00E5543F"/>
    <w:rsid w:val="00E5567E"/>
    <w:rsid w:val="00E55BF9"/>
    <w:rsid w:val="00E61ACD"/>
    <w:rsid w:val="00E61B0F"/>
    <w:rsid w:val="00E63C34"/>
    <w:rsid w:val="00E65F7B"/>
    <w:rsid w:val="00E66A33"/>
    <w:rsid w:val="00E66F41"/>
    <w:rsid w:val="00E676DE"/>
    <w:rsid w:val="00E744BE"/>
    <w:rsid w:val="00E74AFB"/>
    <w:rsid w:val="00E755EF"/>
    <w:rsid w:val="00E7685F"/>
    <w:rsid w:val="00E77E53"/>
    <w:rsid w:val="00E80661"/>
    <w:rsid w:val="00E83B9F"/>
    <w:rsid w:val="00E84D3D"/>
    <w:rsid w:val="00E8745A"/>
    <w:rsid w:val="00E90E23"/>
    <w:rsid w:val="00E924F4"/>
    <w:rsid w:val="00E925B3"/>
    <w:rsid w:val="00E93446"/>
    <w:rsid w:val="00E949D9"/>
    <w:rsid w:val="00EA2CF5"/>
    <w:rsid w:val="00EA3490"/>
    <w:rsid w:val="00EA3ABB"/>
    <w:rsid w:val="00EA67EA"/>
    <w:rsid w:val="00EB18D2"/>
    <w:rsid w:val="00EB20A7"/>
    <w:rsid w:val="00EB27E7"/>
    <w:rsid w:val="00EB2857"/>
    <w:rsid w:val="00EB44B5"/>
    <w:rsid w:val="00EB5AB9"/>
    <w:rsid w:val="00EB5D18"/>
    <w:rsid w:val="00EC19A8"/>
    <w:rsid w:val="00EC1ED6"/>
    <w:rsid w:val="00EC3E54"/>
    <w:rsid w:val="00EC436A"/>
    <w:rsid w:val="00EC615D"/>
    <w:rsid w:val="00EC6B96"/>
    <w:rsid w:val="00ED06C0"/>
    <w:rsid w:val="00ED0A4B"/>
    <w:rsid w:val="00ED4EFA"/>
    <w:rsid w:val="00ED6141"/>
    <w:rsid w:val="00EE0BFF"/>
    <w:rsid w:val="00EE0EA3"/>
    <w:rsid w:val="00EE2A7F"/>
    <w:rsid w:val="00EE3BA2"/>
    <w:rsid w:val="00EE3FB6"/>
    <w:rsid w:val="00EE418D"/>
    <w:rsid w:val="00EE6EA8"/>
    <w:rsid w:val="00EF15AB"/>
    <w:rsid w:val="00EF1E33"/>
    <w:rsid w:val="00EF2BB0"/>
    <w:rsid w:val="00EF3ECF"/>
    <w:rsid w:val="00F07649"/>
    <w:rsid w:val="00F11869"/>
    <w:rsid w:val="00F1235E"/>
    <w:rsid w:val="00F137B6"/>
    <w:rsid w:val="00F143C5"/>
    <w:rsid w:val="00F15442"/>
    <w:rsid w:val="00F17086"/>
    <w:rsid w:val="00F204FC"/>
    <w:rsid w:val="00F26593"/>
    <w:rsid w:val="00F26AD7"/>
    <w:rsid w:val="00F30960"/>
    <w:rsid w:val="00F3278C"/>
    <w:rsid w:val="00F32908"/>
    <w:rsid w:val="00F32E5B"/>
    <w:rsid w:val="00F33957"/>
    <w:rsid w:val="00F34535"/>
    <w:rsid w:val="00F347D6"/>
    <w:rsid w:val="00F354C2"/>
    <w:rsid w:val="00F37F10"/>
    <w:rsid w:val="00F410F8"/>
    <w:rsid w:val="00F46D23"/>
    <w:rsid w:val="00F52C1A"/>
    <w:rsid w:val="00F53504"/>
    <w:rsid w:val="00F537C7"/>
    <w:rsid w:val="00F54186"/>
    <w:rsid w:val="00F55B76"/>
    <w:rsid w:val="00F565E0"/>
    <w:rsid w:val="00F56B6F"/>
    <w:rsid w:val="00F56E00"/>
    <w:rsid w:val="00F603A9"/>
    <w:rsid w:val="00F60D3D"/>
    <w:rsid w:val="00F61814"/>
    <w:rsid w:val="00F62C14"/>
    <w:rsid w:val="00F64835"/>
    <w:rsid w:val="00F669BB"/>
    <w:rsid w:val="00F704EB"/>
    <w:rsid w:val="00F72C4E"/>
    <w:rsid w:val="00F730AC"/>
    <w:rsid w:val="00F74117"/>
    <w:rsid w:val="00F750E6"/>
    <w:rsid w:val="00F7523F"/>
    <w:rsid w:val="00F76371"/>
    <w:rsid w:val="00F76A3A"/>
    <w:rsid w:val="00F76B1F"/>
    <w:rsid w:val="00F76E00"/>
    <w:rsid w:val="00F774AE"/>
    <w:rsid w:val="00F8175D"/>
    <w:rsid w:val="00F81964"/>
    <w:rsid w:val="00F8208A"/>
    <w:rsid w:val="00F824BD"/>
    <w:rsid w:val="00F82505"/>
    <w:rsid w:val="00F826D3"/>
    <w:rsid w:val="00F84BFA"/>
    <w:rsid w:val="00F8500B"/>
    <w:rsid w:val="00F86421"/>
    <w:rsid w:val="00F87E02"/>
    <w:rsid w:val="00F9331E"/>
    <w:rsid w:val="00F9414B"/>
    <w:rsid w:val="00F96561"/>
    <w:rsid w:val="00F97FB8"/>
    <w:rsid w:val="00FA3F22"/>
    <w:rsid w:val="00FB15F6"/>
    <w:rsid w:val="00FB2620"/>
    <w:rsid w:val="00FB2E06"/>
    <w:rsid w:val="00FB2FFF"/>
    <w:rsid w:val="00FB4DB8"/>
    <w:rsid w:val="00FB67E9"/>
    <w:rsid w:val="00FC0A63"/>
    <w:rsid w:val="00FC18CC"/>
    <w:rsid w:val="00FC62B1"/>
    <w:rsid w:val="00FC6741"/>
    <w:rsid w:val="00FD0A60"/>
    <w:rsid w:val="00FD1B2A"/>
    <w:rsid w:val="00FD34E7"/>
    <w:rsid w:val="00FD633A"/>
    <w:rsid w:val="00FD66E8"/>
    <w:rsid w:val="00FD7870"/>
    <w:rsid w:val="00FD7CC9"/>
    <w:rsid w:val="00FD7CF0"/>
    <w:rsid w:val="00FE1080"/>
    <w:rsid w:val="00FE28A9"/>
    <w:rsid w:val="00FE4EBC"/>
    <w:rsid w:val="00FE78DE"/>
    <w:rsid w:val="00FF1D89"/>
    <w:rsid w:val="00FF27A3"/>
    <w:rsid w:val="00FF3A1E"/>
    <w:rsid w:val="00FF3B95"/>
    <w:rsid w:val="00FF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style="mso-width-relative:margin;mso-height-relative:margin" fillcolor="white" stroke="f">
      <v:fill color="white"/>
      <v:stroke on="f"/>
    </o:shapedefaults>
    <o:shapelayout v:ext="edit">
      <o:idmap v:ext="edit" data="1"/>
    </o:shapelayout>
  </w:shapeDefaults>
  <w:decimalSymbol w:val=","/>
  <w:listSeparator w:val=";"/>
  <w14:docId w14:val="301D67A1"/>
  <w15:docId w15:val="{BCF08DA1-060E-44EE-82AB-E1EE9D0B3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B4DB8"/>
    <w:pPr>
      <w:spacing w:after="200" w:line="276" w:lineRule="auto"/>
    </w:pPr>
    <w:rPr>
      <w:sz w:val="22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E7E79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46628B"/>
    <w:pPr>
      <w:keepNext/>
      <w:spacing w:before="240" w:after="60"/>
      <w:outlineLvl w:val="1"/>
    </w:pPr>
    <w:rPr>
      <w:rFonts w:eastAsia="Times New Roman"/>
      <w:b/>
      <w:bCs/>
      <w:i/>
      <w:iCs/>
      <w:sz w:val="24"/>
      <w:szCs w:val="28"/>
      <w:u w:val="single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BC4E0D"/>
    <w:pPr>
      <w:keepNext/>
      <w:spacing w:before="240" w:after="60"/>
      <w:outlineLvl w:val="2"/>
    </w:pPr>
    <w:rPr>
      <w:rFonts w:eastAsia="Times New Roman"/>
      <w:b/>
      <w:bCs/>
      <w:i/>
      <w:sz w:val="24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CC4CA3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B7EFC"/>
    <w:rPr>
      <w:color w:val="0000FF"/>
      <w:u w:val="single"/>
    </w:rPr>
  </w:style>
  <w:style w:type="character" w:styleId="Funotenzeichen">
    <w:name w:val="footnote reference"/>
    <w:semiHidden/>
    <w:rsid w:val="00E04097"/>
    <w:rPr>
      <w:rFonts w:ascii="Times New Roman" w:hAnsi="Times New Roman"/>
      <w:vertAlign w:val="superscript"/>
      <w:lang w:val="de-DE"/>
    </w:rPr>
  </w:style>
  <w:style w:type="paragraph" w:styleId="Funotentext">
    <w:name w:val="footnote text"/>
    <w:basedOn w:val="Standard"/>
    <w:link w:val="FunotentextZchn"/>
    <w:semiHidden/>
    <w:rsid w:val="00E04097"/>
    <w:pPr>
      <w:widowControl w:val="0"/>
      <w:suppressLineNumbers/>
      <w:suppressAutoHyphens/>
      <w:spacing w:after="0" w:line="360" w:lineRule="auto"/>
      <w:ind w:left="283" w:hanging="283"/>
      <w:jc w:val="both"/>
    </w:pPr>
    <w:rPr>
      <w:rFonts w:eastAsia="DejaVu Sans"/>
      <w:kern w:val="1"/>
      <w:sz w:val="20"/>
      <w:szCs w:val="20"/>
    </w:rPr>
  </w:style>
  <w:style w:type="character" w:customStyle="1" w:styleId="FunotentextZchn">
    <w:name w:val="Fußnotentext Zchn"/>
    <w:link w:val="Funotentext"/>
    <w:semiHidden/>
    <w:rsid w:val="00E04097"/>
    <w:rPr>
      <w:rFonts w:eastAsia="DejaVu Sans"/>
      <w:kern w:val="1"/>
    </w:rPr>
  </w:style>
  <w:style w:type="character" w:customStyle="1" w:styleId="berschrift1Zchn">
    <w:name w:val="Überschrift 1 Zchn"/>
    <w:link w:val="berschrift1"/>
    <w:uiPriority w:val="9"/>
    <w:rsid w:val="001E7E79"/>
    <w:rPr>
      <w:rFonts w:eastAsia="Times New Roman"/>
      <w:b/>
      <w:bCs/>
      <w:kern w:val="32"/>
      <w:sz w:val="24"/>
      <w:szCs w:val="32"/>
    </w:rPr>
  </w:style>
  <w:style w:type="character" w:styleId="Kommentarzeichen">
    <w:name w:val="annotation reference"/>
    <w:uiPriority w:val="99"/>
    <w:semiHidden/>
    <w:unhideWhenUsed/>
    <w:rsid w:val="00AC22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C228D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AC228D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228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AC228D"/>
    <w:rPr>
      <w:b/>
      <w:bCs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228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AC228D"/>
    <w:rPr>
      <w:rFonts w:ascii="Tahoma" w:hAnsi="Tahoma" w:cs="Tahoma"/>
      <w:sz w:val="16"/>
      <w:szCs w:val="16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EB44B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EB44B5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EB44B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EB44B5"/>
    <w:rPr>
      <w:sz w:val="22"/>
      <w:szCs w:val="22"/>
      <w:lang w:eastAsia="en-US"/>
    </w:rPr>
  </w:style>
  <w:style w:type="character" w:customStyle="1" w:styleId="berschrift2Zchn">
    <w:name w:val="Überschrift 2 Zchn"/>
    <w:link w:val="berschrift2"/>
    <w:uiPriority w:val="9"/>
    <w:rsid w:val="0046628B"/>
    <w:rPr>
      <w:rFonts w:ascii="Calibri" w:eastAsia="Times New Roman" w:hAnsi="Calibri" w:cs="Times New Roman"/>
      <w:b/>
      <w:bCs/>
      <w:i/>
      <w:iCs/>
      <w:sz w:val="24"/>
      <w:szCs w:val="28"/>
      <w:u w:val="single"/>
      <w:lang w:eastAsia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6628B"/>
    <w:rPr>
      <w:rFonts w:ascii="Tahoma" w:hAnsi="Tahoma"/>
      <w:sz w:val="16"/>
      <w:szCs w:val="16"/>
    </w:rPr>
  </w:style>
  <w:style w:type="character" w:customStyle="1" w:styleId="DokumentstrukturZchn">
    <w:name w:val="Dokumentstruktur Zchn"/>
    <w:link w:val="Dokumentstruktur"/>
    <w:uiPriority w:val="99"/>
    <w:semiHidden/>
    <w:rsid w:val="0046628B"/>
    <w:rPr>
      <w:rFonts w:ascii="Tahoma" w:hAnsi="Tahoma" w:cs="Tahoma"/>
      <w:sz w:val="16"/>
      <w:szCs w:val="16"/>
      <w:lang w:eastAsia="en-US"/>
    </w:rPr>
  </w:style>
  <w:style w:type="character" w:customStyle="1" w:styleId="berschrift3Zchn">
    <w:name w:val="Überschrift 3 Zchn"/>
    <w:link w:val="berschrift3"/>
    <w:uiPriority w:val="9"/>
    <w:rsid w:val="00BC4E0D"/>
    <w:rPr>
      <w:rFonts w:ascii="Calibri" w:eastAsia="Times New Roman" w:hAnsi="Calibri" w:cs="Times New Roman"/>
      <w:b/>
      <w:bCs/>
      <w:i/>
      <w:sz w:val="24"/>
      <w:szCs w:val="26"/>
      <w:lang w:eastAsia="en-US"/>
    </w:rPr>
  </w:style>
  <w:style w:type="paragraph" w:styleId="Beschriftung">
    <w:name w:val="caption"/>
    <w:basedOn w:val="Standard"/>
    <w:next w:val="Standard"/>
    <w:uiPriority w:val="35"/>
    <w:qFormat/>
    <w:rsid w:val="008C31E2"/>
    <w:rPr>
      <w:b/>
      <w:bCs/>
      <w:sz w:val="20"/>
      <w:szCs w:val="20"/>
    </w:rPr>
  </w:style>
  <w:style w:type="paragraph" w:customStyle="1" w:styleId="LightShading-Accent51">
    <w:name w:val="Light Shading - Accent 51"/>
    <w:hidden/>
    <w:uiPriority w:val="99"/>
    <w:semiHidden/>
    <w:rsid w:val="00C21B65"/>
    <w:rPr>
      <w:sz w:val="22"/>
      <w:szCs w:val="22"/>
      <w:lang w:val="en-GB"/>
    </w:rPr>
  </w:style>
  <w:style w:type="paragraph" w:customStyle="1" w:styleId="EndNoteBibliographyTitle">
    <w:name w:val="EndNote Bibliography Title"/>
    <w:basedOn w:val="Standard"/>
    <w:rsid w:val="00D41CCC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Standard"/>
    <w:rsid w:val="00D41CCC"/>
    <w:pPr>
      <w:spacing w:line="240" w:lineRule="auto"/>
      <w:jc w:val="both"/>
    </w:pPr>
    <w:rPr>
      <w:lang w:val="en-US"/>
    </w:rPr>
  </w:style>
  <w:style w:type="table" w:customStyle="1" w:styleId="GridTable21">
    <w:name w:val="Grid Table 21"/>
    <w:basedOn w:val="NormaleTabelle"/>
    <w:uiPriority w:val="47"/>
    <w:rsid w:val="000E7060"/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-Accent31">
    <w:name w:val="Grid Table 2 - Accent 31"/>
    <w:basedOn w:val="NormaleTabelle"/>
    <w:uiPriority w:val="47"/>
    <w:rsid w:val="00113FDA"/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customStyle="1" w:styleId="DarkList-Accent31">
    <w:name w:val="Dark List - Accent 31"/>
    <w:hidden/>
    <w:uiPriority w:val="99"/>
    <w:semiHidden/>
    <w:rsid w:val="00A07162"/>
    <w:rPr>
      <w:sz w:val="22"/>
      <w:szCs w:val="22"/>
      <w:lang w:val="en-GB"/>
    </w:rPr>
  </w:style>
  <w:style w:type="table" w:customStyle="1" w:styleId="Revision1">
    <w:name w:val="Revision1"/>
    <w:basedOn w:val="NormaleTabelle"/>
    <w:uiPriority w:val="62"/>
    <w:rsid w:val="001A2F71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ourier New" w:eastAsia="Times New Roman" w:hAnsi="Courier New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ourier New" w:eastAsia="Times New Roman" w:hAnsi="Courier New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ourier New" w:eastAsia="Times New Roman" w:hAnsi="Courier New" w:cs="Times New Roman"/>
        <w:b/>
        <w:bCs/>
      </w:rPr>
    </w:tblStylePr>
    <w:tblStylePr w:type="lastCol">
      <w:rPr>
        <w:rFonts w:ascii="Courier New" w:eastAsia="Times New Roman" w:hAnsi="Courier New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berschrift4Zchn">
    <w:name w:val="Überschrift 4 Zchn"/>
    <w:link w:val="berschrift4"/>
    <w:uiPriority w:val="9"/>
    <w:rsid w:val="00CC4CA3"/>
    <w:rPr>
      <w:rFonts w:ascii="Calibri" w:eastAsia="Times New Roman" w:hAnsi="Calibri" w:cs="Times New Roman"/>
      <w:b/>
      <w:bCs/>
      <w:sz w:val="28"/>
      <w:szCs w:val="28"/>
      <w:lang w:val="en-GB" w:eastAsia="en-US"/>
    </w:rPr>
  </w:style>
  <w:style w:type="paragraph" w:styleId="berarbeitung">
    <w:name w:val="Revision"/>
    <w:hidden/>
    <w:uiPriority w:val="71"/>
    <w:rsid w:val="006A3671"/>
    <w:rPr>
      <w:sz w:val="22"/>
      <w:szCs w:val="22"/>
      <w:lang w:val="en-GB"/>
    </w:rPr>
  </w:style>
  <w:style w:type="table" w:styleId="Tabellenraster">
    <w:name w:val="Table Grid"/>
    <w:basedOn w:val="NormaleTabelle"/>
    <w:uiPriority w:val="59"/>
    <w:rsid w:val="00FD0A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0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0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93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7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1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4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1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0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73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24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4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E0F1F88-7C92-4E6A-8DA4-5EFAFF024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4</Words>
  <Characters>6523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U Berlin</Company>
  <LinksUpToDate>false</LinksUpToDate>
  <CharactersWithSpaces>7652</CharactersWithSpaces>
  <SharedDoc>false</SharedDoc>
  <HLinks>
    <vt:vector size="126" baseType="variant">
      <vt:variant>
        <vt:i4>5570572</vt:i4>
      </vt:variant>
      <vt:variant>
        <vt:i4>306</vt:i4>
      </vt:variant>
      <vt:variant>
        <vt:i4>0</vt:i4>
      </vt:variant>
      <vt:variant>
        <vt:i4>5</vt:i4>
      </vt:variant>
      <vt:variant>
        <vt:lpwstr>http://compbio.charite.de/hudson/job/hpo.annotations.monthly/lastSuccessfulBuild/artifact/annotation/genes_to_phenotype.txt/*fingerprint*/</vt:lpwstr>
      </vt:variant>
      <vt:variant>
        <vt:lpwstr/>
      </vt:variant>
      <vt:variant>
        <vt:i4>5570668</vt:i4>
      </vt:variant>
      <vt:variant>
        <vt:i4>303</vt:i4>
      </vt:variant>
      <vt:variant>
        <vt:i4>0</vt:i4>
      </vt:variant>
      <vt:variant>
        <vt:i4>5</vt:i4>
      </vt:variant>
      <vt:variant>
        <vt:lpwstr>http://compbio.charite.de/hudson/job/hpo.annotations.monthly/lastSuccessfulBuild/artifact/annotation/genes_to_phenotype.txt</vt:lpwstr>
      </vt:variant>
      <vt:variant>
        <vt:lpwstr/>
      </vt:variant>
      <vt:variant>
        <vt:i4>7143503</vt:i4>
      </vt:variant>
      <vt:variant>
        <vt:i4>297</vt:i4>
      </vt:variant>
      <vt:variant>
        <vt:i4>0</vt:i4>
      </vt:variant>
      <vt:variant>
        <vt:i4>5</vt:i4>
      </vt:variant>
      <vt:variant>
        <vt:lpwstr>http://compbio.charite.de/hudson/job/hpo.annotations.monthly/lastSuccessfulBuild/artifact/annotation/genes_to_diseases.txt/*fingerprint*/</vt:lpwstr>
      </vt:variant>
      <vt:variant>
        <vt:lpwstr/>
      </vt:variant>
      <vt:variant>
        <vt:i4>852047</vt:i4>
      </vt:variant>
      <vt:variant>
        <vt:i4>294</vt:i4>
      </vt:variant>
      <vt:variant>
        <vt:i4>0</vt:i4>
      </vt:variant>
      <vt:variant>
        <vt:i4>5</vt:i4>
      </vt:variant>
      <vt:variant>
        <vt:lpwstr>http://compbio.charite.de/hudson/job/hpo.annotations.monthly/lastSuccessfulBuild/artifact/annotation/genes_to_diseases.txt</vt:lpwstr>
      </vt:variant>
      <vt:variant>
        <vt:lpwstr/>
      </vt:variant>
      <vt:variant>
        <vt:i4>720951</vt:i4>
      </vt:variant>
      <vt:variant>
        <vt:i4>291</vt:i4>
      </vt:variant>
      <vt:variant>
        <vt:i4>0</vt:i4>
      </vt:variant>
      <vt:variant>
        <vt:i4>5</vt:i4>
      </vt:variant>
      <vt:variant>
        <vt:lpwstr>http://compbio.charite.de/hudson/job/hpo.annotations.monthly/</vt:lpwstr>
      </vt:variant>
      <vt:variant>
        <vt:lpwstr/>
      </vt:variant>
      <vt:variant>
        <vt:i4>720951</vt:i4>
      </vt:variant>
      <vt:variant>
        <vt:i4>206</vt:i4>
      </vt:variant>
      <vt:variant>
        <vt:i4>0</vt:i4>
      </vt:variant>
      <vt:variant>
        <vt:i4>5</vt:i4>
      </vt:variant>
      <vt:variant>
        <vt:lpwstr>http://compbio.charite.de/hudson/job/hpo.annotations.monthly/</vt:lpwstr>
      </vt:variant>
      <vt:variant>
        <vt:lpwstr/>
      </vt:variant>
      <vt:variant>
        <vt:i4>6225981</vt:i4>
      </vt:variant>
      <vt:variant>
        <vt:i4>23526</vt:i4>
      </vt:variant>
      <vt:variant>
        <vt:i4>1025</vt:i4>
      </vt:variant>
      <vt:variant>
        <vt:i4>1</vt:i4>
      </vt:variant>
      <vt:variant>
        <vt:lpwstr>ccn_eccn_cytoscapeNet_v4</vt:lpwstr>
      </vt:variant>
      <vt:variant>
        <vt:lpwstr/>
      </vt:variant>
      <vt:variant>
        <vt:i4>3407907</vt:i4>
      </vt:variant>
      <vt:variant>
        <vt:i4>24995</vt:i4>
      </vt:variant>
      <vt:variant>
        <vt:i4>1039</vt:i4>
      </vt:variant>
      <vt:variant>
        <vt:i4>1</vt:i4>
      </vt:variant>
      <vt:variant>
        <vt:lpwstr>philip_table_fig3_tmp</vt:lpwstr>
      </vt:variant>
      <vt:variant>
        <vt:lpwstr/>
      </vt:variant>
      <vt:variant>
        <vt:i4>524356</vt:i4>
      </vt:variant>
      <vt:variant>
        <vt:i4>35445</vt:i4>
      </vt:variant>
      <vt:variant>
        <vt:i4>1029</vt:i4>
      </vt:variant>
      <vt:variant>
        <vt:i4>1</vt:i4>
      </vt:variant>
      <vt:variant>
        <vt:lpwstr>coexpresDB_Hsa_hsa2_ECCN_distribution_comparison_rho</vt:lpwstr>
      </vt:variant>
      <vt:variant>
        <vt:lpwstr/>
      </vt:variant>
      <vt:variant>
        <vt:i4>7864414</vt:i4>
      </vt:variant>
      <vt:variant>
        <vt:i4>35447</vt:i4>
      </vt:variant>
      <vt:variant>
        <vt:i4>1030</vt:i4>
      </vt:variant>
      <vt:variant>
        <vt:i4>1</vt:i4>
      </vt:variant>
      <vt:variant>
        <vt:lpwstr>coexpresDB_Hsa_hsa2_ECCN_distribution_comparison_MR</vt:lpwstr>
      </vt:variant>
      <vt:variant>
        <vt:lpwstr/>
      </vt:variant>
      <vt:variant>
        <vt:i4>7798862</vt:i4>
      </vt:variant>
      <vt:variant>
        <vt:i4>35449</vt:i4>
      </vt:variant>
      <vt:variant>
        <vt:i4>1031</vt:i4>
      </vt:variant>
      <vt:variant>
        <vt:i4>1</vt:i4>
      </vt:variant>
      <vt:variant>
        <vt:lpwstr>coxpresDB_eccn_true_false_Interaction_distribution</vt:lpwstr>
      </vt:variant>
      <vt:variant>
        <vt:lpwstr/>
      </vt:variant>
      <vt:variant>
        <vt:i4>2031718</vt:i4>
      </vt:variant>
      <vt:variant>
        <vt:i4>35451</vt:i4>
      </vt:variant>
      <vt:variant>
        <vt:i4>1032</vt:i4>
      </vt:variant>
      <vt:variant>
        <vt:i4>1</vt:i4>
      </vt:variant>
      <vt:variant>
        <vt:lpwstr>coxpresDB_eccn_true_false_Interaction_MR_distribution</vt:lpwstr>
      </vt:variant>
      <vt:variant>
        <vt:lpwstr/>
      </vt:variant>
      <vt:variant>
        <vt:i4>4128824</vt:i4>
      </vt:variant>
      <vt:variant>
        <vt:i4>45681</vt:i4>
      </vt:variant>
      <vt:variant>
        <vt:i4>1033</vt:i4>
      </vt:variant>
      <vt:variant>
        <vt:i4>1</vt:i4>
      </vt:variant>
      <vt:variant>
        <vt:lpwstr>coxpresDB_all_eccn_vs_background</vt:lpwstr>
      </vt:variant>
      <vt:variant>
        <vt:lpwstr/>
      </vt:variant>
      <vt:variant>
        <vt:i4>5898258</vt:i4>
      </vt:variant>
      <vt:variant>
        <vt:i4>60051</vt:i4>
      </vt:variant>
      <vt:variant>
        <vt:i4>1034</vt:i4>
      </vt:variant>
      <vt:variant>
        <vt:i4>1</vt:i4>
      </vt:variant>
      <vt:variant>
        <vt:lpwstr>txmn_cor_prediction_overlap</vt:lpwstr>
      </vt:variant>
      <vt:variant>
        <vt:lpwstr/>
      </vt:variant>
      <vt:variant>
        <vt:i4>4587570</vt:i4>
      </vt:variant>
      <vt:variant>
        <vt:i4>60052</vt:i4>
      </vt:variant>
      <vt:variant>
        <vt:i4>1035</vt:i4>
      </vt:variant>
      <vt:variant>
        <vt:i4>1</vt:i4>
      </vt:variant>
      <vt:variant>
        <vt:lpwstr>olp_kegg_enrichment</vt:lpwstr>
      </vt:variant>
      <vt:variant>
        <vt:lpwstr/>
      </vt:variant>
      <vt:variant>
        <vt:i4>2818137</vt:i4>
      </vt:variant>
      <vt:variant>
        <vt:i4>60054</vt:i4>
      </vt:variant>
      <vt:variant>
        <vt:i4>1036</vt:i4>
      </vt:variant>
      <vt:variant>
        <vt:i4>1</vt:i4>
      </vt:variant>
      <vt:variant>
        <vt:lpwstr>olp_go_enrichment</vt:lpwstr>
      </vt:variant>
      <vt:variant>
        <vt:lpwstr/>
      </vt:variant>
      <vt:variant>
        <vt:i4>2752586</vt:i4>
      </vt:variant>
      <vt:variant>
        <vt:i4>60254</vt:i4>
      </vt:variant>
      <vt:variant>
        <vt:i4>1037</vt:i4>
      </vt:variant>
      <vt:variant>
        <vt:i4>1</vt:i4>
      </vt:variant>
      <vt:variant>
        <vt:lpwstr>ccn_eccn_pred_network_cytoscape_v4</vt:lpwstr>
      </vt:variant>
      <vt:variant>
        <vt:lpwstr/>
      </vt:variant>
      <vt:variant>
        <vt:i4>7405595</vt:i4>
      </vt:variant>
      <vt:variant>
        <vt:i4>91117</vt:i4>
      </vt:variant>
      <vt:variant>
        <vt:i4>1038</vt:i4>
      </vt:variant>
      <vt:variant>
        <vt:i4>1</vt:i4>
      </vt:variant>
      <vt:variant>
        <vt:lpwstr>ccn_eccn_pred_network_fig10_v2</vt:lpwstr>
      </vt:variant>
      <vt:variant>
        <vt:lpwstr/>
      </vt:variant>
      <vt:variant>
        <vt:i4>6291456</vt:i4>
      </vt:variant>
      <vt:variant>
        <vt:i4>113898</vt:i4>
      </vt:variant>
      <vt:variant>
        <vt:i4>1027</vt:i4>
      </vt:variant>
      <vt:variant>
        <vt:i4>1</vt:i4>
      </vt:variant>
      <vt:variant>
        <vt:lpwstr>fingerprint</vt:lpwstr>
      </vt:variant>
      <vt:variant>
        <vt:lpwstr/>
      </vt:variant>
      <vt:variant>
        <vt:i4>6291456</vt:i4>
      </vt:variant>
      <vt:variant>
        <vt:i4>114336</vt:i4>
      </vt:variant>
      <vt:variant>
        <vt:i4>1028</vt:i4>
      </vt:variant>
      <vt:variant>
        <vt:i4>1</vt:i4>
      </vt:variant>
      <vt:variant>
        <vt:lpwstr>fingerprint</vt:lpwstr>
      </vt:variant>
      <vt:variant>
        <vt:lpwstr/>
      </vt:variant>
      <vt:variant>
        <vt:i4>2359305</vt:i4>
      </vt:variant>
      <vt:variant>
        <vt:i4>309579</vt:i4>
      </vt:variant>
      <vt:variant>
        <vt:i4>1040</vt:i4>
      </vt:variant>
      <vt:variant>
        <vt:i4>1</vt:i4>
      </vt:variant>
      <vt:variant>
        <vt:lpwstr>correlation_schema_v2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ogio</dc:creator>
  <cp:keywords/>
  <dc:description/>
  <cp:lastModifiedBy>uhr</cp:lastModifiedBy>
  <cp:revision>59</cp:revision>
  <cp:lastPrinted>2014-12-03T13:30:00Z</cp:lastPrinted>
  <dcterms:created xsi:type="dcterms:W3CDTF">2014-12-01T10:27:00Z</dcterms:created>
  <dcterms:modified xsi:type="dcterms:W3CDTF">2015-01-19T14:17:00Z</dcterms:modified>
</cp:coreProperties>
</file>